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E9C67" w14:textId="5DCAB7F2" w:rsidR="00693EA7" w:rsidRPr="00693EA7" w:rsidRDefault="00693EA7" w:rsidP="00693EA7">
      <w:pPr>
        <w:spacing w:before="120" w:after="120" w:line="360" w:lineRule="auto"/>
        <w:rPr>
          <w:rFonts w:cs="Arial"/>
          <w:b/>
          <w:bCs/>
          <w:color w:val="365F91" w:themeColor="accent1" w:themeShade="BF"/>
          <w:sz w:val="24"/>
          <w:szCs w:val="24"/>
          <w:lang w:val="en-GB"/>
        </w:rPr>
      </w:pPr>
      <w:r w:rsidRPr="00693EA7">
        <w:rPr>
          <w:rFonts w:cs="Arial"/>
          <w:b/>
          <w:bCs/>
          <w:color w:val="365F91" w:themeColor="accent1" w:themeShade="BF"/>
          <w:sz w:val="24"/>
          <w:szCs w:val="24"/>
          <w:lang w:val="en-GB"/>
        </w:rPr>
        <w:t>Supplemental File 2</w:t>
      </w: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9716"/>
      </w:tblGrid>
      <w:tr w:rsidR="008204FD" w:rsidRPr="008E6F3D" w14:paraId="5F651AD8" w14:textId="77777777" w:rsidTr="002248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6" w:type="dxa"/>
            <w:tcBorders>
              <w:top w:val="single" w:sz="4" w:space="0" w:color="4F81BD" w:themeColor="accent1"/>
              <w:left w:val="single" w:sz="4" w:space="0" w:color="4F81BD" w:themeColor="accent1"/>
              <w:right w:val="single" w:sz="4" w:space="0" w:color="4F81BD" w:themeColor="accent1"/>
            </w:tcBorders>
          </w:tcPr>
          <w:p w14:paraId="5EAF3A5A" w14:textId="32F063BA" w:rsidR="008204FD" w:rsidRPr="008E6F3D" w:rsidRDefault="00926762" w:rsidP="008E6F3D">
            <w:pPr>
              <w:spacing w:before="120" w:after="120" w:line="360" w:lineRule="auto"/>
              <w:contextualSpacing/>
              <w:jc w:val="center"/>
              <w:rPr>
                <w:rFonts w:cs="Arial"/>
                <w:color w:val="365F91" w:themeColor="accent1" w:themeShade="BF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color w:val="365F91" w:themeColor="accent1" w:themeShade="BF"/>
                <w:sz w:val="20"/>
                <w:szCs w:val="20"/>
                <w:lang w:val="en-GB"/>
              </w:rPr>
              <w:t>Q</w:t>
            </w:r>
            <w:r w:rsidR="008204FD" w:rsidRPr="008E6F3D">
              <w:rPr>
                <w:rFonts w:cs="Arial"/>
                <w:color w:val="365F91" w:themeColor="accent1" w:themeShade="BF"/>
                <w:sz w:val="20"/>
                <w:szCs w:val="20"/>
                <w:lang w:val="en-GB"/>
              </w:rPr>
              <w:t>uestionnaire</w:t>
            </w:r>
            <w:r w:rsidR="00B2002D" w:rsidRPr="008E6F3D">
              <w:rPr>
                <w:rFonts w:cs="Arial"/>
                <w:color w:val="365F91" w:themeColor="accent1" w:themeShade="BF"/>
                <w:sz w:val="20"/>
                <w:szCs w:val="20"/>
                <w:lang w:val="en-GB"/>
              </w:rPr>
              <w:t xml:space="preserve"> </w:t>
            </w:r>
            <w:r w:rsidRPr="008E6F3D">
              <w:rPr>
                <w:rFonts w:cs="Arial"/>
                <w:color w:val="365F91" w:themeColor="accent1" w:themeShade="BF"/>
                <w:sz w:val="20"/>
                <w:szCs w:val="20"/>
                <w:lang w:val="en-GB"/>
              </w:rPr>
              <w:t xml:space="preserve">for online survey </w:t>
            </w:r>
            <w:r w:rsidR="008204FD" w:rsidRPr="008E6F3D">
              <w:rPr>
                <w:rFonts w:cs="Arial"/>
                <w:color w:val="365F91" w:themeColor="accent1" w:themeShade="BF"/>
                <w:sz w:val="20"/>
                <w:szCs w:val="20"/>
                <w:lang w:val="en-GB"/>
              </w:rPr>
              <w:t>(O</w:t>
            </w:r>
            <w:r w:rsidR="00332865" w:rsidRPr="008E6F3D">
              <w:rPr>
                <w:rFonts w:cs="Arial"/>
                <w:color w:val="365F91" w:themeColor="accent1" w:themeShade="BF"/>
                <w:sz w:val="20"/>
                <w:szCs w:val="20"/>
                <w:lang w:val="en-GB"/>
              </w:rPr>
              <w:t xml:space="preserve">pen </w:t>
            </w:r>
            <w:r w:rsidR="008204FD" w:rsidRPr="008E6F3D">
              <w:rPr>
                <w:rFonts w:cs="Arial"/>
                <w:color w:val="365F91" w:themeColor="accent1" w:themeShade="BF"/>
                <w:sz w:val="20"/>
                <w:szCs w:val="20"/>
                <w:lang w:val="en-GB"/>
              </w:rPr>
              <w:t>D</w:t>
            </w:r>
            <w:r w:rsidR="00332865" w:rsidRPr="008E6F3D">
              <w:rPr>
                <w:rFonts w:cs="Arial"/>
                <w:color w:val="365F91" w:themeColor="accent1" w:themeShade="BF"/>
                <w:sz w:val="20"/>
                <w:szCs w:val="20"/>
                <w:lang w:val="en-GB"/>
              </w:rPr>
              <w:t xml:space="preserve">ata </w:t>
            </w:r>
            <w:r w:rsidR="008204FD" w:rsidRPr="008E6F3D">
              <w:rPr>
                <w:rFonts w:cs="Arial"/>
                <w:color w:val="365F91" w:themeColor="accent1" w:themeShade="BF"/>
                <w:sz w:val="20"/>
                <w:szCs w:val="20"/>
                <w:lang w:val="en-GB"/>
              </w:rPr>
              <w:t>K</w:t>
            </w:r>
            <w:r w:rsidR="00332865" w:rsidRPr="008E6F3D">
              <w:rPr>
                <w:rFonts w:cs="Arial"/>
                <w:color w:val="365F91" w:themeColor="accent1" w:themeShade="BF"/>
                <w:sz w:val="20"/>
                <w:szCs w:val="20"/>
                <w:lang w:val="en-GB"/>
              </w:rPr>
              <w:t>it</w:t>
            </w:r>
            <w:r w:rsidR="008204FD" w:rsidRPr="008E6F3D">
              <w:rPr>
                <w:rFonts w:cs="Arial"/>
                <w:color w:val="365F91" w:themeColor="accent1" w:themeShade="BF"/>
                <w:sz w:val="20"/>
                <w:szCs w:val="20"/>
                <w:lang w:val="en-GB"/>
              </w:rPr>
              <w:t xml:space="preserve"> Collect)</w:t>
            </w:r>
          </w:p>
          <w:p w14:paraId="6CD26B23" w14:textId="6A1DE6F1" w:rsidR="008204FD" w:rsidRPr="008E6F3D" w:rsidRDefault="009D14C4" w:rsidP="008E6F3D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Pharmacovigilance processes in low- and middle-income countries: moving from data collection to data analysis and interpretation</w:t>
            </w:r>
          </w:p>
        </w:tc>
      </w:tr>
      <w:tr w:rsidR="008204FD" w:rsidRPr="008E6F3D" w14:paraId="50B7F925" w14:textId="77777777" w:rsidTr="0022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6" w:type="dxa"/>
            <w:tcBorders>
              <w:left w:val="single" w:sz="4" w:space="0" w:color="4F81BD" w:themeColor="accent1"/>
              <w:right w:val="single" w:sz="4" w:space="0" w:color="4F81BD" w:themeColor="accent1"/>
            </w:tcBorders>
          </w:tcPr>
          <w:p w14:paraId="628984C9" w14:textId="23330D12" w:rsidR="008204FD" w:rsidRPr="008E6F3D" w:rsidRDefault="00612A81" w:rsidP="008E6F3D">
            <w:pPr>
              <w:spacing w:line="360" w:lineRule="auto"/>
              <w:ind w:left="590" w:hanging="590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Welcome and i</w:t>
            </w:r>
            <w:r w:rsidR="008204FD" w:rsidRPr="008E6F3D">
              <w:rPr>
                <w:rFonts w:cs="Arial"/>
                <w:sz w:val="20"/>
                <w:szCs w:val="20"/>
                <w:lang w:val="en-GB"/>
              </w:rPr>
              <w:t>ntroduction</w:t>
            </w:r>
            <w:bookmarkStart w:id="0" w:name="_GoBack"/>
            <w:bookmarkEnd w:id="0"/>
          </w:p>
        </w:tc>
      </w:tr>
      <w:tr w:rsidR="009E453F" w:rsidRPr="008E6F3D" w14:paraId="3656415E" w14:textId="77777777" w:rsidTr="00224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6" w:type="dxa"/>
            <w:tcBorders>
              <w:left w:val="single" w:sz="4" w:space="0" w:color="4F81BD" w:themeColor="accent1"/>
              <w:right w:val="single" w:sz="4" w:space="0" w:color="4F81BD" w:themeColor="accent1"/>
            </w:tcBorders>
          </w:tcPr>
          <w:p w14:paraId="27DBCD0D" w14:textId="11DADD9E" w:rsidR="009E453F" w:rsidRPr="008E6F3D" w:rsidRDefault="009E453F" w:rsidP="008E6F3D">
            <w:pPr>
              <w:spacing w:before="100" w:beforeAutospacing="1" w:after="100" w:afterAutospacing="1" w:line="360" w:lineRule="auto"/>
              <w:contextualSpacing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Thank you for participating in this survey on </w:t>
            </w:r>
            <w:r w:rsidR="00926762" w:rsidRPr="008E6F3D">
              <w:rPr>
                <w:rFonts w:cs="Arial"/>
                <w:b w:val="0"/>
                <w:sz w:val="20"/>
                <w:szCs w:val="20"/>
                <w:lang w:val="en-GB"/>
              </w:rPr>
              <w:t>evolution of national pharmacovigilance (PV) systems in low- and middle-income countries (LMIC)</w:t>
            </w:r>
            <w:r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. </w:t>
            </w:r>
            <w:r w:rsidR="00612A81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This survey </w:t>
            </w:r>
            <w:r w:rsidR="00926762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aims to understand the </w:t>
            </w:r>
            <w:r w:rsidR="00612A81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capacity of data analysis in </w:t>
            </w:r>
            <w:r w:rsidR="00E42594" w:rsidRPr="008E6F3D">
              <w:rPr>
                <w:rFonts w:cs="Arial"/>
                <w:b w:val="0"/>
                <w:sz w:val="20"/>
                <w:szCs w:val="20"/>
                <w:lang w:val="en-GB"/>
              </w:rPr>
              <w:t>LMIC and how systems have evolved from merely collecting adverse drug reactions to analysing and interpreting this data and using the data to inform PV decision</w:t>
            </w:r>
            <w:r w:rsidR="00072CDC" w:rsidRPr="008E6F3D">
              <w:rPr>
                <w:rFonts w:cs="Arial"/>
                <w:b w:val="0"/>
                <w:sz w:val="20"/>
                <w:szCs w:val="20"/>
                <w:lang w:val="en-GB"/>
              </w:rPr>
              <w:t>s</w:t>
            </w:r>
            <w:r w:rsidR="00926762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in LMIC</w:t>
            </w:r>
            <w:r w:rsidR="00E42594" w:rsidRPr="008E6F3D">
              <w:rPr>
                <w:rFonts w:cs="Arial"/>
                <w:b w:val="0"/>
                <w:sz w:val="20"/>
                <w:szCs w:val="20"/>
                <w:lang w:val="en-GB"/>
              </w:rPr>
              <w:t>.</w:t>
            </w:r>
            <w:r w:rsidR="00332865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</w:t>
            </w:r>
            <w:r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Your contribution to this research will provide valuable information on optimal strategies to build more functional and resilient PV systems in LMIC. Your participation in this online survey </w:t>
            </w:r>
            <w:r w:rsidRPr="008E6F3D">
              <w:rPr>
                <w:rStyle w:val="Emphasis"/>
                <w:rFonts w:cs="Arial"/>
                <w:b w:val="0"/>
                <w:i w:val="0"/>
                <w:sz w:val="20"/>
                <w:szCs w:val="20"/>
                <w:lang w:val="en-GB"/>
              </w:rPr>
              <w:t>is voluntary and anonymous</w:t>
            </w:r>
            <w:r w:rsidR="00332865" w:rsidRPr="008E6F3D">
              <w:rPr>
                <w:rStyle w:val="Emphasis"/>
                <w:rFonts w:cs="Arial"/>
                <w:b w:val="0"/>
                <w:i w:val="0"/>
                <w:sz w:val="20"/>
                <w:szCs w:val="20"/>
                <w:lang w:val="en-GB"/>
              </w:rPr>
              <w:t>, and you</w:t>
            </w:r>
            <w:r w:rsidR="00072CDC" w:rsidRPr="008E6F3D">
              <w:rPr>
                <w:rStyle w:val="Emphasis"/>
                <w:rFonts w:cs="Arial"/>
                <w:b w:val="0"/>
                <w:i w:val="0"/>
                <w:sz w:val="20"/>
                <w:szCs w:val="20"/>
                <w:lang w:val="en-GB"/>
              </w:rPr>
              <w:t>r</w:t>
            </w:r>
            <w:r w:rsidR="00332865" w:rsidRPr="008E6F3D">
              <w:rPr>
                <w:rStyle w:val="Emphasis"/>
                <w:rFonts w:cs="Arial"/>
                <w:b w:val="0"/>
                <w:i w:val="0"/>
                <w:sz w:val="20"/>
                <w:szCs w:val="20"/>
                <w:lang w:val="en-GB"/>
              </w:rPr>
              <w:t xml:space="preserve"> r</w:t>
            </w:r>
            <w:r w:rsidRPr="008E6F3D">
              <w:rPr>
                <w:rFonts w:cs="Arial"/>
                <w:b w:val="0"/>
                <w:sz w:val="20"/>
                <w:szCs w:val="20"/>
                <w:lang w:val="en-GB"/>
              </w:rPr>
              <w:t>esponses will be confidential</w:t>
            </w:r>
            <w:r w:rsidR="00332865" w:rsidRPr="008E6F3D">
              <w:rPr>
                <w:rFonts w:cs="Arial"/>
                <w:b w:val="0"/>
                <w:sz w:val="20"/>
                <w:szCs w:val="20"/>
                <w:lang w:val="en-GB"/>
              </w:rPr>
              <w:t>. We will</w:t>
            </w:r>
            <w:r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not collect identifying information such as your name, email address or IP address. </w:t>
            </w:r>
            <w:r w:rsidR="00926762" w:rsidRPr="008E6F3D">
              <w:rPr>
                <w:rFonts w:cs="Arial"/>
                <w:b w:val="0"/>
                <w:sz w:val="20"/>
                <w:szCs w:val="20"/>
                <w:lang w:val="en-GB"/>
              </w:rPr>
              <w:t>By completing</w:t>
            </w:r>
            <w:r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this questionnaire you are consenting to participate in the study and consenting to use the information provided in the research. </w:t>
            </w:r>
            <w:r w:rsidR="00072CDC" w:rsidRPr="008E6F3D">
              <w:rPr>
                <w:rFonts w:cs="Arial"/>
                <w:b w:val="0"/>
                <w:sz w:val="20"/>
                <w:szCs w:val="20"/>
                <w:lang w:val="en-GB"/>
              </w:rPr>
              <w:t>Completing</w:t>
            </w:r>
            <w:r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this this online survey will take approximately 30 minutes. </w:t>
            </w:r>
          </w:p>
        </w:tc>
      </w:tr>
      <w:tr w:rsidR="00B2002D" w:rsidRPr="008E6F3D" w14:paraId="179F62AA" w14:textId="77777777" w:rsidTr="0022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6" w:type="dxa"/>
            <w:tcBorders>
              <w:left w:val="single" w:sz="4" w:space="0" w:color="4F81BD" w:themeColor="accent1"/>
              <w:right w:val="single" w:sz="4" w:space="0" w:color="4F81BD" w:themeColor="accent1"/>
            </w:tcBorders>
          </w:tcPr>
          <w:p w14:paraId="23CD576B" w14:textId="12B33373" w:rsidR="009E453F" w:rsidRPr="008E6F3D" w:rsidRDefault="008204FD" w:rsidP="008E6F3D">
            <w:pPr>
              <w:spacing w:line="360" w:lineRule="auto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Part A: Respondent’s role in the national pharmacovigilance system</w:t>
            </w:r>
          </w:p>
        </w:tc>
      </w:tr>
      <w:tr w:rsidR="008204FD" w:rsidRPr="008E6F3D" w14:paraId="5F087F06" w14:textId="77777777" w:rsidTr="00224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6" w:type="dxa"/>
            <w:tcBorders>
              <w:left w:val="single" w:sz="4" w:space="0" w:color="4F81BD" w:themeColor="accent1"/>
              <w:right w:val="single" w:sz="4" w:space="0" w:color="4F81BD" w:themeColor="accent1"/>
            </w:tcBorders>
          </w:tcPr>
          <w:p w14:paraId="7AA07C6E" w14:textId="51D2A9D5" w:rsidR="008204FD" w:rsidRPr="008E6F3D" w:rsidRDefault="008204FD" w:rsidP="00B20D86">
            <w:pPr>
              <w:pStyle w:val="ListParagraph"/>
              <w:numPr>
                <w:ilvl w:val="0"/>
                <w:numId w:val="37"/>
              </w:numPr>
              <w:spacing w:before="12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What organization do you work for?*</w:t>
            </w:r>
          </w:p>
          <w:p w14:paraId="01D3A3F5" w14:textId="16B023F6" w:rsidR="008204FD" w:rsidRPr="008E6F3D" w:rsidRDefault="0022482D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b w:val="0"/>
                <w:sz w:val="20"/>
                <w:szCs w:val="20"/>
                <w:lang w:val="en-GB"/>
              </w:rPr>
            </w:pPr>
            <w:sdt>
              <w:sdtPr>
                <w:rPr>
                  <w:rFonts w:eastAsia="MS Gothic" w:cs="Arial"/>
                  <w:sz w:val="20"/>
                  <w:szCs w:val="20"/>
                  <w:lang w:val="en-GB"/>
                </w:rPr>
                <w:id w:val="-6829730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204FD" w:rsidRPr="008E6F3D">
                  <w:rPr>
                    <w:rFonts w:ascii="Segoe UI Symbol" w:eastAsia="MS Gothic" w:hAnsi="Segoe UI Symbol" w:cs="Segoe UI Symbol"/>
                    <w:b w:val="0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8204FD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</w:t>
            </w:r>
            <w:bookmarkStart w:id="1" w:name="_Hlk115374517"/>
            <w:r w:rsidR="000635B6" w:rsidRPr="008E6F3D">
              <w:rPr>
                <w:rFonts w:cs="Arial"/>
                <w:b w:val="0"/>
                <w:sz w:val="20"/>
                <w:szCs w:val="20"/>
                <w:lang w:val="en-GB"/>
              </w:rPr>
              <w:t>National R</w:t>
            </w:r>
            <w:r w:rsidR="008204FD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egulatory </w:t>
            </w:r>
            <w:r w:rsidR="000635B6" w:rsidRPr="008E6F3D">
              <w:rPr>
                <w:rFonts w:cs="Arial"/>
                <w:b w:val="0"/>
                <w:sz w:val="20"/>
                <w:szCs w:val="20"/>
                <w:lang w:val="en-GB"/>
              </w:rPr>
              <w:t>A</w:t>
            </w:r>
            <w:r w:rsidR="008204FD" w:rsidRPr="008E6F3D">
              <w:rPr>
                <w:rFonts w:cs="Arial"/>
                <w:b w:val="0"/>
                <w:sz w:val="20"/>
                <w:szCs w:val="20"/>
                <w:lang w:val="en-GB"/>
              </w:rPr>
              <w:t>uthority</w:t>
            </w:r>
            <w:r w:rsidR="000635B6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(NRA)</w:t>
            </w:r>
            <w:bookmarkEnd w:id="1"/>
            <w:r w:rsidR="00EE336B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        </w:t>
            </w:r>
            <w:r w:rsidR="00332865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</w:t>
            </w:r>
            <w:r w:rsidR="000635B6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</w:t>
            </w:r>
            <w:r w:rsidR="00332865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   </w:t>
            </w:r>
            <w:r w:rsidR="00EE336B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</w:t>
            </w:r>
            <w:sdt>
              <w:sdtPr>
                <w:rPr>
                  <w:rFonts w:eastAsia="MS Gothic" w:cs="Arial"/>
                  <w:sz w:val="20"/>
                  <w:szCs w:val="20"/>
                  <w:lang w:val="en-GB"/>
                </w:rPr>
                <w:id w:val="130394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204FD" w:rsidRPr="008E6F3D">
                  <w:rPr>
                    <w:rFonts w:ascii="Segoe UI Symbol" w:eastAsia="MS Gothic" w:hAnsi="Segoe UI Symbol" w:cs="Segoe UI Symbol"/>
                    <w:b w:val="0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8204FD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PV </w:t>
            </w:r>
            <w:r w:rsidR="00EE336B" w:rsidRPr="008E6F3D">
              <w:rPr>
                <w:rFonts w:cs="Arial"/>
                <w:b w:val="0"/>
                <w:sz w:val="20"/>
                <w:szCs w:val="20"/>
                <w:lang w:val="en-GB"/>
              </w:rPr>
              <w:t>centre</w:t>
            </w:r>
          </w:p>
          <w:p w14:paraId="1D146013" w14:textId="01B04FEB" w:rsidR="008204FD" w:rsidRPr="008E6F3D" w:rsidRDefault="0022482D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b w:val="0"/>
                <w:sz w:val="20"/>
                <w:szCs w:val="20"/>
                <w:lang w:val="en-GB"/>
              </w:rPr>
            </w:pPr>
            <w:sdt>
              <w:sdtPr>
                <w:rPr>
                  <w:rFonts w:eastAsia="MS Gothic" w:cs="Arial"/>
                  <w:sz w:val="20"/>
                  <w:szCs w:val="20"/>
                  <w:lang w:val="en-GB"/>
                </w:rPr>
                <w:id w:val="-16188332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204FD" w:rsidRPr="008E6F3D">
                  <w:rPr>
                    <w:rFonts w:ascii="Segoe UI Symbol" w:eastAsia="MS Gothic" w:hAnsi="Segoe UI Symbol" w:cs="Segoe UI Symbol"/>
                    <w:b w:val="0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0635B6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National Immunisation P</w:t>
            </w:r>
            <w:r w:rsidR="008204FD" w:rsidRPr="008E6F3D">
              <w:rPr>
                <w:rFonts w:cs="Arial"/>
                <w:b w:val="0"/>
                <w:sz w:val="20"/>
                <w:szCs w:val="20"/>
                <w:lang w:val="en-GB"/>
              </w:rPr>
              <w:t>rogramme</w:t>
            </w:r>
            <w:r w:rsidR="000635B6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(NIP)</w:t>
            </w:r>
            <w:r w:rsidR="00EE336B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  </w:t>
            </w:r>
            <w:r w:rsidR="000635B6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</w:t>
            </w:r>
            <w:r w:rsidR="00332865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     </w:t>
            </w:r>
            <w:r w:rsidR="000635B6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</w:t>
            </w:r>
            <w:r w:rsidR="00EE336B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</w:t>
            </w:r>
            <w:sdt>
              <w:sdtPr>
                <w:rPr>
                  <w:rFonts w:eastAsia="MS Gothic" w:cs="Arial"/>
                  <w:sz w:val="20"/>
                  <w:szCs w:val="20"/>
                  <w:lang w:val="en-GB"/>
                </w:rPr>
                <w:id w:val="-15827427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204FD" w:rsidRPr="008E6F3D">
                  <w:rPr>
                    <w:rFonts w:ascii="Segoe UI Symbol" w:eastAsia="MS Gothic" w:hAnsi="Segoe UI Symbol" w:cs="Segoe UI Symbol"/>
                    <w:b w:val="0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8204FD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Donor agencies</w:t>
            </w:r>
          </w:p>
          <w:p w14:paraId="43425F0B" w14:textId="2C83754A" w:rsidR="008204FD" w:rsidRPr="008E6F3D" w:rsidRDefault="0022482D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b w:val="0"/>
                <w:sz w:val="20"/>
                <w:szCs w:val="20"/>
                <w:lang w:val="en-GB"/>
              </w:rPr>
            </w:pPr>
            <w:sdt>
              <w:sdtPr>
                <w:rPr>
                  <w:rFonts w:eastAsia="MS Gothic" w:cs="Arial"/>
                  <w:sz w:val="20"/>
                  <w:szCs w:val="20"/>
                  <w:lang w:val="en-GB"/>
                </w:rPr>
                <w:id w:val="-9681281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204FD" w:rsidRPr="008E6F3D">
                  <w:rPr>
                    <w:rFonts w:ascii="Segoe UI Symbol" w:eastAsia="MS Gothic" w:hAnsi="Segoe UI Symbol" w:cs="Segoe UI Symbol"/>
                    <w:b w:val="0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8204FD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Technical Agenc</w:t>
            </w:r>
            <w:r w:rsidR="000635B6" w:rsidRPr="008E6F3D">
              <w:rPr>
                <w:rFonts w:cs="Arial"/>
                <w:b w:val="0"/>
                <w:sz w:val="20"/>
                <w:szCs w:val="20"/>
                <w:lang w:val="en-GB"/>
              </w:rPr>
              <w:t>y (TA)</w:t>
            </w:r>
            <w:r w:rsidR="00EE336B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   </w:t>
            </w:r>
            <w:r w:rsidR="000635B6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                        </w:t>
            </w:r>
            <w:r w:rsidR="00332865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    </w:t>
            </w:r>
            <w:r w:rsidR="000635B6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 </w:t>
            </w:r>
            <w:r w:rsidR="00EE336B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</w:t>
            </w:r>
            <w:sdt>
              <w:sdtPr>
                <w:rPr>
                  <w:rFonts w:eastAsia="MS Gothic" w:cs="Arial"/>
                  <w:sz w:val="20"/>
                  <w:szCs w:val="20"/>
                  <w:lang w:val="en-GB"/>
                </w:rPr>
                <w:id w:val="4406498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204FD" w:rsidRPr="008E6F3D">
                  <w:rPr>
                    <w:rFonts w:ascii="Segoe UI Symbol" w:eastAsia="MS Gothic" w:hAnsi="Segoe UI Symbol" w:cs="Segoe UI Symbol"/>
                    <w:b w:val="0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8204FD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Industry </w:t>
            </w:r>
          </w:p>
          <w:p w14:paraId="6444F2CC" w14:textId="49D9F8DB" w:rsidR="008204FD" w:rsidRPr="008E6F3D" w:rsidRDefault="0022482D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b w:val="0"/>
                <w:sz w:val="20"/>
                <w:szCs w:val="20"/>
                <w:lang w:val="en-GB"/>
              </w:rPr>
            </w:pPr>
            <w:sdt>
              <w:sdtPr>
                <w:rPr>
                  <w:rFonts w:eastAsia="MS Gothic" w:cs="Arial"/>
                  <w:sz w:val="20"/>
                  <w:szCs w:val="20"/>
                  <w:lang w:val="en-GB"/>
                </w:rPr>
                <w:id w:val="-8584270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204FD" w:rsidRPr="008E6F3D">
                  <w:rPr>
                    <w:rFonts w:ascii="Segoe UI Symbol" w:eastAsia="MS Gothic" w:hAnsi="Segoe UI Symbol" w:cs="Segoe UI Symbol"/>
                    <w:b w:val="0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B20D86">
              <w:rPr>
                <w:rFonts w:cs="Arial"/>
                <w:b w:val="0"/>
                <w:sz w:val="20"/>
                <w:szCs w:val="20"/>
                <w:lang w:val="en-GB"/>
              </w:rPr>
              <w:t xml:space="preserve"> Other __________</w:t>
            </w:r>
          </w:p>
          <w:p w14:paraId="1FE9404C" w14:textId="3A555D37" w:rsidR="008204FD" w:rsidRPr="008E6F3D" w:rsidRDefault="008204FD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What position do you hold within your organization</w:t>
            </w:r>
            <w:r w:rsidR="00332865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? </w:t>
            </w:r>
            <w:r w:rsidR="00B20D86">
              <w:rPr>
                <w:rFonts w:cs="Arial"/>
                <w:b w:val="0"/>
                <w:sz w:val="20"/>
                <w:szCs w:val="20"/>
                <w:lang w:val="en-GB"/>
              </w:rPr>
              <w:t>__________</w:t>
            </w:r>
          </w:p>
          <w:p w14:paraId="52546E63" w14:textId="2C6C7924" w:rsidR="008204FD" w:rsidRPr="008E6F3D" w:rsidRDefault="008204FD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 xml:space="preserve"> How many years of PV experience do you have?</w:t>
            </w:r>
          </w:p>
          <w:p w14:paraId="1D4CCF25" w14:textId="655CC68B" w:rsidR="008204FD" w:rsidRPr="008E6F3D" w:rsidRDefault="0022482D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b w:val="0"/>
                <w:sz w:val="20"/>
                <w:szCs w:val="20"/>
                <w:lang w:val="en-GB"/>
              </w:rPr>
            </w:pPr>
            <w:sdt>
              <w:sdtPr>
                <w:rPr>
                  <w:rFonts w:eastAsia="MS Gothic" w:cs="Arial"/>
                  <w:sz w:val="20"/>
                  <w:szCs w:val="20"/>
                  <w:lang w:val="en-GB"/>
                </w:rPr>
                <w:id w:val="-7536552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204FD" w:rsidRPr="008E6F3D">
                  <w:rPr>
                    <w:rFonts w:ascii="Segoe UI Symbol" w:eastAsia="MS Gothic" w:hAnsi="Segoe UI Symbol" w:cs="Segoe UI Symbol"/>
                    <w:b w:val="0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8204FD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Less than 1 year</w:t>
            </w:r>
            <w:r w:rsidR="00EE336B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                                     </w:t>
            </w:r>
            <w:r w:rsidR="000635B6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</w:t>
            </w:r>
            <w:r w:rsidR="00EE336B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   </w:t>
            </w:r>
            <w:sdt>
              <w:sdtPr>
                <w:rPr>
                  <w:rFonts w:eastAsia="MS Gothic" w:cs="Arial"/>
                  <w:sz w:val="20"/>
                  <w:szCs w:val="20"/>
                  <w:lang w:val="en-GB"/>
                </w:rPr>
                <w:id w:val="-5893870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204FD" w:rsidRPr="008E6F3D">
                  <w:rPr>
                    <w:rFonts w:ascii="Segoe UI Symbol" w:eastAsia="MS Gothic" w:hAnsi="Segoe UI Symbol" w:cs="Segoe UI Symbol"/>
                    <w:b w:val="0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8204FD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2 to 5 years</w:t>
            </w:r>
          </w:p>
          <w:p w14:paraId="515EE56A" w14:textId="762E8B2D" w:rsidR="008204FD" w:rsidRPr="008E6F3D" w:rsidRDefault="0022482D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b w:val="0"/>
                <w:sz w:val="20"/>
                <w:szCs w:val="20"/>
                <w:lang w:val="en-GB"/>
              </w:rPr>
            </w:pPr>
            <w:sdt>
              <w:sdtPr>
                <w:rPr>
                  <w:rFonts w:eastAsia="MS Gothic" w:cs="Arial"/>
                  <w:sz w:val="20"/>
                  <w:szCs w:val="20"/>
                  <w:lang w:val="en-GB"/>
                </w:rPr>
                <w:id w:val="-17740843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204FD" w:rsidRPr="008E6F3D">
                  <w:rPr>
                    <w:rFonts w:ascii="Segoe UI Symbol" w:eastAsia="MS Gothic" w:hAnsi="Segoe UI Symbol" w:cs="Segoe UI Symbol"/>
                    <w:b w:val="0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8204FD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6 to 10 years</w:t>
            </w:r>
            <w:r w:rsidR="00EE336B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                                           </w:t>
            </w:r>
            <w:r w:rsidR="000635B6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</w:t>
            </w:r>
            <w:r w:rsidR="00EE336B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    </w:t>
            </w:r>
            <w:sdt>
              <w:sdtPr>
                <w:rPr>
                  <w:rFonts w:eastAsia="MS Gothic" w:cs="Arial"/>
                  <w:sz w:val="20"/>
                  <w:szCs w:val="20"/>
                  <w:lang w:val="en-GB"/>
                </w:rPr>
                <w:id w:val="-15836786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204FD" w:rsidRPr="008E6F3D">
                  <w:rPr>
                    <w:rFonts w:ascii="Segoe UI Symbol" w:eastAsia="MS Gothic" w:hAnsi="Segoe UI Symbol" w:cs="Segoe UI Symbol"/>
                    <w:b w:val="0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8204FD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11 to 15 years</w:t>
            </w:r>
          </w:p>
          <w:p w14:paraId="4280B765" w14:textId="4F8B0857" w:rsidR="008204FD" w:rsidRPr="008E6F3D" w:rsidRDefault="0022482D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b w:val="0"/>
                <w:sz w:val="20"/>
                <w:szCs w:val="20"/>
                <w:lang w:val="en-GB"/>
              </w:rPr>
            </w:pPr>
            <w:sdt>
              <w:sdtPr>
                <w:rPr>
                  <w:rFonts w:eastAsia="MS Gothic" w:cs="Arial"/>
                  <w:sz w:val="20"/>
                  <w:szCs w:val="20"/>
                  <w:lang w:val="en-GB"/>
                </w:rPr>
                <w:id w:val="13553053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204FD" w:rsidRPr="008E6F3D">
                  <w:rPr>
                    <w:rFonts w:ascii="Segoe UI Symbol" w:eastAsia="MS Gothic" w:hAnsi="Segoe UI Symbol" w:cs="Segoe UI Symbol"/>
                    <w:b w:val="0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8204FD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More than 16 years</w:t>
            </w:r>
            <w:r w:rsidR="008204FD" w:rsidRPr="008E6F3D" w:rsidDel="0066782A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EE336B" w:rsidRPr="008E6F3D" w14:paraId="27AA98E0" w14:textId="77777777" w:rsidTr="0022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6" w:type="dxa"/>
            <w:tcBorders>
              <w:left w:val="single" w:sz="4" w:space="0" w:color="4F81BD" w:themeColor="accent1"/>
              <w:right w:val="single" w:sz="4" w:space="0" w:color="4F81BD" w:themeColor="accent1"/>
            </w:tcBorders>
          </w:tcPr>
          <w:p w14:paraId="4C605BB2" w14:textId="42B2B208" w:rsidR="00EE336B" w:rsidRPr="008E6F3D" w:rsidRDefault="00992856" w:rsidP="008E6F3D">
            <w:pPr>
              <w:spacing w:line="360" w:lineRule="auto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Part B: Evolution of national pharmacovigilance systems: from data collection to analysis and interpretation</w:t>
            </w:r>
          </w:p>
        </w:tc>
      </w:tr>
      <w:tr w:rsidR="00EE336B" w:rsidRPr="008E6F3D" w14:paraId="62A9C6D6" w14:textId="77777777" w:rsidTr="00224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6" w:type="dxa"/>
            <w:tcBorders>
              <w:left w:val="single" w:sz="4" w:space="0" w:color="4F81BD" w:themeColor="accent1"/>
              <w:right w:val="single" w:sz="4" w:space="0" w:color="4F81BD" w:themeColor="accent1"/>
            </w:tcBorders>
          </w:tcPr>
          <w:p w14:paraId="44BE3B9A" w14:textId="07849C3E" w:rsidR="00004B7E" w:rsidRPr="008E6F3D" w:rsidRDefault="00004B7E" w:rsidP="00B20D86">
            <w:pPr>
              <w:pStyle w:val="ListParagraph"/>
              <w:numPr>
                <w:ilvl w:val="0"/>
                <w:numId w:val="37"/>
              </w:numPr>
              <w:spacing w:before="12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Are there sufficiently competent staff (i.e., education, training, skills and experience) assigned to perform vigilance activities?</w:t>
            </w:r>
          </w:p>
          <w:p w14:paraId="51016879" w14:textId="77777777" w:rsidR="00004B7E" w:rsidRPr="008E6F3D" w:rsidRDefault="00004B7E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Yes</w:t>
            </w:r>
          </w:p>
          <w:p w14:paraId="3E11C884" w14:textId="77777777" w:rsidR="00004B7E" w:rsidRPr="008E6F3D" w:rsidRDefault="00004B7E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No</w:t>
            </w:r>
          </w:p>
          <w:p w14:paraId="62467BA7" w14:textId="6E776DCF" w:rsidR="006B6E69" w:rsidRPr="008E6F3D" w:rsidRDefault="00004B7E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I don’t know</w:t>
            </w:r>
          </w:p>
          <w:p w14:paraId="66C2E23E" w14:textId="4C3D2F25" w:rsidR="00992856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 xml:space="preserve">In your opinion, is the capacity for analysis of national PV data adequate? </w:t>
            </w:r>
          </w:p>
          <w:p w14:paraId="5D6E4A93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Strongly Disagree</w:t>
            </w:r>
          </w:p>
          <w:p w14:paraId="6B2FD260" w14:textId="5119B22D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Disagree</w:t>
            </w:r>
          </w:p>
          <w:p w14:paraId="24A69913" w14:textId="0E029551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Neither agree nor disagree</w:t>
            </w:r>
          </w:p>
          <w:p w14:paraId="264B2C78" w14:textId="773393BD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Agree</w:t>
            </w:r>
          </w:p>
          <w:p w14:paraId="779E8AC8" w14:textId="2F6D08F9" w:rsidR="006B6E69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="006B6E69"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Strongly Agree</w:t>
            </w:r>
          </w:p>
          <w:p w14:paraId="6B8A96DA" w14:textId="53D042C6" w:rsidR="00992856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lastRenderedPageBreak/>
              <w:t>Tick which of the following procedures have been implemented for the collection and management of adverse events in your country:</w:t>
            </w:r>
          </w:p>
          <w:p w14:paraId="3ECA0881" w14:textId="099ED0F0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 Collection of adverse events using </w:t>
            </w:r>
            <w:r w:rsidR="00072CDC"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a 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standardized form?</w:t>
            </w:r>
          </w:p>
          <w:p w14:paraId="67B51880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 Reporting mechanism and flow of adverse event reports to the central level?</w:t>
            </w:r>
          </w:p>
          <w:p w14:paraId="2979C5F6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Data entry (including narrative writing and medical coding) into the national database (or </w:t>
            </w:r>
            <w:proofErr w:type="spellStart"/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Vigibase</w:t>
            </w:r>
            <w:proofErr w:type="spellEnd"/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™)</w:t>
            </w:r>
          </w:p>
          <w:p w14:paraId="3FAC3194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Serious adverse event investigation (as applicable)</w:t>
            </w:r>
          </w:p>
          <w:p w14:paraId="043475EC" w14:textId="520A83D3" w:rsidR="006B6E69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Causality assessment</w:t>
            </w:r>
          </w:p>
          <w:p w14:paraId="56E27481" w14:textId="4B3D2800" w:rsidR="00992856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Tick which of the following procedures have been implemented for periodic analysis of pharmacovigilance data in your country:</w:t>
            </w:r>
          </w:p>
          <w:p w14:paraId="489C6F66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Signal detection, evaluation and management</w:t>
            </w:r>
          </w:p>
          <w:p w14:paraId="346A8388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Preparation of periodic safety update reports (PSURs)</w:t>
            </w:r>
          </w:p>
          <w:p w14:paraId="7544CC53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 Risk management plans and risk minimization</w:t>
            </w:r>
          </w:p>
          <w:p w14:paraId="6B5F76C6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Benefit risk evaluation</w:t>
            </w:r>
          </w:p>
          <w:p w14:paraId="505D9B48" w14:textId="2D577CC4" w:rsidR="006B6E69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Active safety surveillance</w:t>
            </w:r>
          </w:p>
          <w:p w14:paraId="1E29AEC3" w14:textId="3FB65166" w:rsidR="00992856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Tick the processes for which PV staff are sufficiently trained and have adequate capacity:</w:t>
            </w:r>
          </w:p>
          <w:p w14:paraId="402220BE" w14:textId="05D413DD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 Collection of adverse events using</w:t>
            </w:r>
            <w:r w:rsidR="00072CDC"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 a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 standardized form?</w:t>
            </w:r>
          </w:p>
          <w:p w14:paraId="784EF1CF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 Reporting mechanism and flow of adverse event reports to the central level?</w:t>
            </w:r>
          </w:p>
          <w:p w14:paraId="079F9BC5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Data entry (including narrative writing and medical coding) into the national database (or </w:t>
            </w:r>
            <w:proofErr w:type="spellStart"/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Vigibase</w:t>
            </w:r>
            <w:proofErr w:type="spellEnd"/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™)</w:t>
            </w:r>
          </w:p>
          <w:p w14:paraId="11279AED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Serious adverse event investigation (as applicable)</w:t>
            </w:r>
          </w:p>
          <w:p w14:paraId="376F3F14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Causality assessment</w:t>
            </w:r>
          </w:p>
          <w:p w14:paraId="41D3B8F5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Signal detection, evaluation and management</w:t>
            </w:r>
          </w:p>
          <w:p w14:paraId="726B6EE9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Preparation of periodic safety update reports (PSURs)</w:t>
            </w:r>
          </w:p>
          <w:p w14:paraId="1E8ACDAB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 Risk management plans and risk minimization</w:t>
            </w:r>
          </w:p>
          <w:p w14:paraId="4E00D7B0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Benefit risk evaluation</w:t>
            </w:r>
          </w:p>
          <w:p w14:paraId="1C9322A7" w14:textId="3ED78029" w:rsidR="006B6E69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Active safety surveillance</w:t>
            </w:r>
          </w:p>
          <w:p w14:paraId="0F5E5DD3" w14:textId="2315F635" w:rsidR="00992856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Is there a national safety review committee(s) in your country?</w:t>
            </w:r>
          </w:p>
          <w:p w14:paraId="32422099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Yes</w:t>
            </w:r>
          </w:p>
          <w:p w14:paraId="2DE96939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No</w:t>
            </w:r>
          </w:p>
          <w:p w14:paraId="150B7DF6" w14:textId="41DF1061" w:rsidR="006B6E69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I don’t know</w:t>
            </w:r>
          </w:p>
          <w:p w14:paraId="4F9F6A0C" w14:textId="74845DB2" w:rsidR="00992856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If yes, how frequently do they meet?</w:t>
            </w:r>
          </w:p>
          <w:p w14:paraId="31B425A7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Monthly</w:t>
            </w:r>
          </w:p>
          <w:p w14:paraId="67154298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Quarterly</w:t>
            </w:r>
          </w:p>
          <w:p w14:paraId="35A8B3A3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Biannually</w:t>
            </w:r>
          </w:p>
          <w:p w14:paraId="240035B4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Annually</w:t>
            </w:r>
          </w:p>
          <w:p w14:paraId="31AC15C1" w14:textId="2CEE5292" w:rsidR="006B6E69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Other </w:t>
            </w:r>
            <w:r w:rsidR="00B20D86">
              <w:rPr>
                <w:rFonts w:eastAsia="MS Gothic" w:cs="Arial"/>
                <w:b w:val="0"/>
                <w:sz w:val="20"/>
                <w:szCs w:val="20"/>
                <w:lang w:val="en-GB"/>
              </w:rPr>
              <w:t>__________</w:t>
            </w:r>
          </w:p>
          <w:p w14:paraId="14D1DFFA" w14:textId="7C465808" w:rsidR="00992856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lastRenderedPageBreak/>
              <w:t xml:space="preserve">In your opinion is the national safety review committee sufficiently scientifically empowered to </w:t>
            </w:r>
            <w:proofErr w:type="spellStart"/>
            <w:r w:rsidRPr="008E6F3D">
              <w:rPr>
                <w:rFonts w:cs="Arial"/>
                <w:sz w:val="20"/>
                <w:szCs w:val="20"/>
                <w:lang w:val="en-GB"/>
              </w:rPr>
              <w:t>analyze</w:t>
            </w:r>
            <w:proofErr w:type="spellEnd"/>
            <w:r w:rsidRPr="008E6F3D">
              <w:rPr>
                <w:rFonts w:cs="Arial"/>
                <w:sz w:val="20"/>
                <w:szCs w:val="20"/>
                <w:lang w:val="en-GB"/>
              </w:rPr>
              <w:t xml:space="preserve"> PV data?</w:t>
            </w:r>
          </w:p>
          <w:p w14:paraId="528A3F34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Yes</w:t>
            </w:r>
          </w:p>
          <w:p w14:paraId="1CA78F60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No</w:t>
            </w:r>
          </w:p>
          <w:p w14:paraId="35DE0009" w14:textId="2ABCBE2C" w:rsidR="006B6E69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I don’t know</w:t>
            </w:r>
          </w:p>
          <w:p w14:paraId="5EFA57B1" w14:textId="7FC8C6BB" w:rsidR="00004B7E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100" w:beforeAutospacing="1" w:after="100" w:afterAutospacing="1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 xml:space="preserve">Who does the assessment of the safety data that is not </w:t>
            </w:r>
            <w:proofErr w:type="spellStart"/>
            <w:r w:rsidRPr="008E6F3D">
              <w:rPr>
                <w:rFonts w:cs="Arial"/>
                <w:sz w:val="20"/>
                <w:szCs w:val="20"/>
                <w:lang w:val="en-GB"/>
              </w:rPr>
              <w:t>analyzed</w:t>
            </w:r>
            <w:proofErr w:type="spellEnd"/>
            <w:r w:rsidRPr="008E6F3D">
              <w:rPr>
                <w:rFonts w:cs="Arial"/>
                <w:sz w:val="20"/>
                <w:szCs w:val="20"/>
                <w:lang w:val="en-GB"/>
              </w:rPr>
              <w:t xml:space="preserve"> by the nat</w:t>
            </w:r>
            <w:r w:rsidR="009E124E" w:rsidRPr="008E6F3D">
              <w:rPr>
                <w:rFonts w:cs="Arial"/>
                <w:sz w:val="20"/>
                <w:szCs w:val="20"/>
                <w:lang w:val="en-GB"/>
              </w:rPr>
              <w:t>ional drug safety committee(s)?</w:t>
            </w:r>
            <w:r w:rsidR="00004B7E" w:rsidRPr="008E6F3D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B20D86">
              <w:rPr>
                <w:rFonts w:cs="Arial"/>
                <w:b w:val="0"/>
                <w:sz w:val="20"/>
                <w:szCs w:val="20"/>
                <w:lang w:val="en-GB"/>
              </w:rPr>
              <w:t>__________</w:t>
            </w:r>
          </w:p>
          <w:p w14:paraId="6DAC2B00" w14:textId="027BC286" w:rsidR="00992856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What is the frequency of assessment?</w:t>
            </w:r>
          </w:p>
          <w:p w14:paraId="00FA9996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Weekly</w:t>
            </w:r>
          </w:p>
          <w:p w14:paraId="28E2C943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Monthly</w:t>
            </w:r>
          </w:p>
          <w:p w14:paraId="1F4FEAE8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Quarterly</w:t>
            </w:r>
          </w:p>
          <w:p w14:paraId="57F383E9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Biannually</w:t>
            </w:r>
          </w:p>
          <w:p w14:paraId="341857A0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Annually</w:t>
            </w:r>
          </w:p>
          <w:p w14:paraId="24E66C58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Other </w:t>
            </w:r>
          </w:p>
          <w:p w14:paraId="2453B761" w14:textId="76689B55" w:rsidR="006B6E69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 xml:space="preserve">What database is used for adverse event* collation and analysis? </w:t>
            </w:r>
            <w:r w:rsidR="009E124E" w:rsidRPr="008E6F3D">
              <w:rPr>
                <w:rFonts w:cs="Arial"/>
                <w:sz w:val="20"/>
                <w:szCs w:val="20"/>
                <w:lang w:val="en-GB"/>
              </w:rPr>
              <w:t>(</w:t>
            </w:r>
            <w:r w:rsidRPr="008E6F3D">
              <w:rPr>
                <w:rFonts w:cs="Arial"/>
                <w:sz w:val="20"/>
                <w:szCs w:val="20"/>
                <w:lang w:val="en-GB"/>
              </w:rPr>
              <w:t>*Adverse event here can refer to adverse drug reactions (ADRs) or adverse event following immunization (AEFIs)</w:t>
            </w:r>
            <w:r w:rsidR="009E124E" w:rsidRPr="008E6F3D">
              <w:rPr>
                <w:rFonts w:cs="Arial"/>
                <w:sz w:val="20"/>
                <w:szCs w:val="20"/>
                <w:lang w:val="en-GB"/>
              </w:rPr>
              <w:t>)</w:t>
            </w:r>
            <w:r w:rsidR="00004B7E" w:rsidRPr="008E6F3D">
              <w:rPr>
                <w:rFonts w:cs="Arial"/>
                <w:b w:val="0"/>
                <w:sz w:val="20"/>
                <w:szCs w:val="20"/>
                <w:lang w:val="en-GB"/>
              </w:rPr>
              <w:t xml:space="preserve"> </w:t>
            </w:r>
            <w:r w:rsidR="00B20D86">
              <w:rPr>
                <w:rFonts w:cs="Arial"/>
                <w:b w:val="0"/>
                <w:sz w:val="20"/>
                <w:szCs w:val="20"/>
                <w:lang w:val="en-GB"/>
              </w:rPr>
              <w:t>__________</w:t>
            </w:r>
          </w:p>
          <w:p w14:paraId="117CD583" w14:textId="3E4AB704" w:rsidR="00992856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 xml:space="preserve">How many adverse events are currently in the national safety database (or </w:t>
            </w:r>
            <w:proofErr w:type="spellStart"/>
            <w:r w:rsidRPr="008E6F3D">
              <w:rPr>
                <w:rFonts w:cs="Arial"/>
                <w:sz w:val="20"/>
                <w:szCs w:val="20"/>
                <w:lang w:val="en-GB"/>
              </w:rPr>
              <w:t>Vigibase</w:t>
            </w:r>
            <w:proofErr w:type="spellEnd"/>
            <w:r w:rsidRPr="008E6F3D">
              <w:rPr>
                <w:rFonts w:cs="Arial"/>
                <w:sz w:val="20"/>
                <w:szCs w:val="20"/>
                <w:lang w:val="en-GB"/>
              </w:rPr>
              <w:t xml:space="preserve">™)? </w:t>
            </w:r>
          </w:p>
          <w:p w14:paraId="7D17CDD0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Less than 500</w:t>
            </w:r>
          </w:p>
          <w:p w14:paraId="153FB2DB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Less than 1000</w:t>
            </w:r>
          </w:p>
          <w:p w14:paraId="47BD2CA3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More than 1000</w:t>
            </w:r>
          </w:p>
          <w:p w14:paraId="3F664215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More than 2000 but less than 5000</w:t>
            </w:r>
          </w:p>
          <w:p w14:paraId="5101E370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More than 5000</w:t>
            </w:r>
          </w:p>
          <w:p w14:paraId="68BE45B5" w14:textId="0AEC5945" w:rsidR="006B6E69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I don’t know</w:t>
            </w:r>
          </w:p>
          <w:p w14:paraId="3939683D" w14:textId="00BCDEDC" w:rsidR="00992856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What proportion of these adverse events serious adverse events (SAEs)?</w:t>
            </w:r>
          </w:p>
          <w:p w14:paraId="6A60BF54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Less than 10%</w:t>
            </w:r>
          </w:p>
          <w:p w14:paraId="1C98EB2F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Less than 25%</w:t>
            </w:r>
          </w:p>
          <w:p w14:paraId="3183329B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More than 50%</w:t>
            </w:r>
          </w:p>
          <w:p w14:paraId="1139378F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More than 80%</w:t>
            </w:r>
          </w:p>
          <w:p w14:paraId="74853808" w14:textId="1E675DA4" w:rsidR="006B6E69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I don’t know </w:t>
            </w:r>
          </w:p>
          <w:p w14:paraId="52CE0055" w14:textId="48A4C779" w:rsidR="00992856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What proportion of SAEs in the database have been analysed?</w:t>
            </w:r>
          </w:p>
          <w:p w14:paraId="43EF9080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Less than 10%</w:t>
            </w:r>
          </w:p>
          <w:p w14:paraId="58874D40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Less than 25%</w:t>
            </w:r>
          </w:p>
          <w:p w14:paraId="59AB666B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More than 50%</w:t>
            </w:r>
          </w:p>
          <w:p w14:paraId="1F84EC5E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More than 80%?</w:t>
            </w:r>
          </w:p>
          <w:p w14:paraId="750F753D" w14:textId="3B7A5C7F" w:rsidR="006B6E69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I don’t’ know </w:t>
            </w:r>
          </w:p>
          <w:p w14:paraId="64C1EC1D" w14:textId="743D771C" w:rsidR="00992856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 xml:space="preserve">What proportion of non-serious cases in the database have been analysed? </w:t>
            </w:r>
          </w:p>
          <w:p w14:paraId="7E8BF364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Less than 10%</w:t>
            </w:r>
          </w:p>
          <w:p w14:paraId="5A0541E1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lastRenderedPageBreak/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Less than 25%</w:t>
            </w:r>
          </w:p>
          <w:p w14:paraId="16BD4D00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More than 50%</w:t>
            </w:r>
          </w:p>
          <w:p w14:paraId="773FC0EE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More than 80%?</w:t>
            </w:r>
          </w:p>
          <w:p w14:paraId="17C6C650" w14:textId="47902B25" w:rsidR="006B6E69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I don’t know </w:t>
            </w:r>
          </w:p>
          <w:p w14:paraId="592FDBFB" w14:textId="4C2DE569" w:rsidR="00992856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How often is the national PV data analysed with a focus on detection of safety signals?</w:t>
            </w:r>
          </w:p>
          <w:p w14:paraId="1C1720D9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Monthly</w:t>
            </w:r>
          </w:p>
          <w:p w14:paraId="3E53F78E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Quarterly</w:t>
            </w:r>
          </w:p>
          <w:p w14:paraId="364CCA71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Biannually</w:t>
            </w:r>
          </w:p>
          <w:p w14:paraId="3AFF324F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Annually</w:t>
            </w:r>
          </w:p>
          <w:p w14:paraId="3B26C14A" w14:textId="4F09DE3F" w:rsidR="006B6E69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Other</w:t>
            </w:r>
            <w:r w:rsidR="00B20D86">
              <w:rPr>
                <w:rFonts w:eastAsia="MS Gothic" w:cs="Arial"/>
                <w:b w:val="0"/>
                <w:sz w:val="20"/>
                <w:szCs w:val="20"/>
                <w:lang w:val="en-GB"/>
              </w:rPr>
              <w:t>__________</w:t>
            </w:r>
          </w:p>
          <w:p w14:paraId="242E8111" w14:textId="5A38411C" w:rsidR="00992856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What proportion of safety signals have been successfully analysed and closed with appropriate regulatory recommendation or action)?</w:t>
            </w:r>
          </w:p>
          <w:p w14:paraId="271A3621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None</w:t>
            </w:r>
          </w:p>
          <w:p w14:paraId="339B585F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Less than 10%</w:t>
            </w:r>
          </w:p>
          <w:p w14:paraId="6999F9D1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Less than 25%</w:t>
            </w:r>
          </w:p>
          <w:p w14:paraId="5311C7CD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More than 50%</w:t>
            </w:r>
          </w:p>
          <w:p w14:paraId="6C2AED7E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More than 80%?</w:t>
            </w:r>
          </w:p>
          <w:p w14:paraId="2D829AA7" w14:textId="117E7237" w:rsidR="006B6E69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I don’t know</w:t>
            </w:r>
          </w:p>
          <w:p w14:paraId="22F9B939" w14:textId="7B66B033" w:rsidR="00992856" w:rsidRPr="008E6F3D" w:rsidRDefault="00992856" w:rsidP="008E6F3D">
            <w:pPr>
              <w:pStyle w:val="ListParagraph"/>
              <w:numPr>
                <w:ilvl w:val="0"/>
                <w:numId w:val="37"/>
              </w:numPr>
              <w:spacing w:before="240" w:after="120" w:line="360" w:lineRule="auto"/>
              <w:ind w:left="714" w:hanging="357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t>Tick which of these regulatory actions have recently been taken based on analysis of PV data in the last year?</w:t>
            </w:r>
          </w:p>
          <w:p w14:paraId="614379B3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None</w:t>
            </w:r>
          </w:p>
          <w:p w14:paraId="74A0B87E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Product / batch recall</w:t>
            </w:r>
          </w:p>
          <w:p w14:paraId="54D2AC43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Product withdrawal</w:t>
            </w:r>
          </w:p>
          <w:p w14:paraId="31277529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Safety alert to the public</w:t>
            </w:r>
          </w:p>
          <w:p w14:paraId="51C6722C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Safety communication to HCPs</w:t>
            </w:r>
          </w:p>
          <w:p w14:paraId="4516D860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Update to product information</w:t>
            </w:r>
          </w:p>
          <w:p w14:paraId="1877C547" w14:textId="77777777" w:rsidR="00992856" w:rsidRPr="008E6F3D" w:rsidRDefault="00992856" w:rsidP="008E6F3D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>I don’t know</w:t>
            </w:r>
          </w:p>
          <w:p w14:paraId="4DB2E28B" w14:textId="572E47D3" w:rsidR="008D25CB" w:rsidRPr="00B20D86" w:rsidRDefault="00992856" w:rsidP="00B20D86">
            <w:pPr>
              <w:pStyle w:val="ListParagraph"/>
              <w:spacing w:before="100" w:beforeAutospacing="1" w:after="100" w:afterAutospacing="1" w:line="360" w:lineRule="auto"/>
              <w:ind w:left="709"/>
              <w:rPr>
                <w:rFonts w:eastAsia="MS Gothic" w:cs="Arial"/>
                <w:b w:val="0"/>
                <w:sz w:val="20"/>
                <w:szCs w:val="20"/>
                <w:lang w:val="en-GB"/>
              </w:rPr>
            </w:pPr>
            <w:r w:rsidRPr="008E6F3D">
              <w:rPr>
                <w:rFonts w:ascii="Segoe UI Symbol" w:eastAsia="MS Gothic" w:hAnsi="Segoe UI Symbol" w:cs="Segoe UI Symbol"/>
                <w:b w:val="0"/>
                <w:sz w:val="20"/>
                <w:szCs w:val="20"/>
                <w:lang w:val="en-GB"/>
              </w:rPr>
              <w:t>☐</w:t>
            </w:r>
            <w:r w:rsidRPr="008E6F3D">
              <w:rPr>
                <w:rFonts w:eastAsia="MS Gothic" w:cs="Arial"/>
                <w:b w:val="0"/>
                <w:sz w:val="20"/>
                <w:szCs w:val="20"/>
                <w:lang w:val="en-GB"/>
              </w:rPr>
              <w:t xml:space="preserve">Other </w:t>
            </w:r>
            <w:r w:rsidR="00B20D86">
              <w:rPr>
                <w:rFonts w:eastAsia="MS Gothic" w:cs="Arial"/>
                <w:b w:val="0"/>
                <w:sz w:val="20"/>
                <w:szCs w:val="20"/>
                <w:lang w:val="en-GB"/>
              </w:rPr>
              <w:t>__________</w:t>
            </w:r>
          </w:p>
        </w:tc>
      </w:tr>
      <w:tr w:rsidR="006B6E69" w:rsidRPr="008E6F3D" w14:paraId="3F74CF03" w14:textId="77777777" w:rsidTr="0022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6" w:type="dxa"/>
            <w:tcBorders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5DF29CC3" w14:textId="75C67B76" w:rsidR="00EE336B" w:rsidRPr="008E6F3D" w:rsidRDefault="00C01D0A" w:rsidP="008E6F3D">
            <w:pPr>
              <w:spacing w:line="360" w:lineRule="auto"/>
              <w:contextualSpacing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8E6F3D">
              <w:rPr>
                <w:rFonts w:cs="Arial"/>
                <w:sz w:val="20"/>
                <w:szCs w:val="20"/>
                <w:lang w:val="en-GB"/>
              </w:rPr>
              <w:lastRenderedPageBreak/>
              <w:t>Thank you for your participation</w:t>
            </w:r>
            <w:r w:rsidR="00B20D86" w:rsidRPr="00B826BD">
              <w:rPr>
                <w:sz w:val="20"/>
                <w:szCs w:val="24"/>
                <w:lang w:val="en-US"/>
              </w:rPr>
              <w:t xml:space="preserve"> </w:t>
            </w:r>
            <w:r w:rsidR="00B20D86" w:rsidRPr="00B826BD">
              <w:rPr>
                <w:sz w:val="20"/>
                <w:szCs w:val="24"/>
                <w:lang w:val="en-US"/>
              </w:rPr>
              <w:t>and contribution to this research</w:t>
            </w:r>
            <w:r w:rsidRPr="008E6F3D">
              <w:rPr>
                <w:rFonts w:cs="Arial"/>
                <w:sz w:val="20"/>
                <w:szCs w:val="20"/>
                <w:lang w:val="en-GB"/>
              </w:rPr>
              <w:t>!</w:t>
            </w:r>
          </w:p>
        </w:tc>
      </w:tr>
    </w:tbl>
    <w:p w14:paraId="78D19CE7" w14:textId="6A797D63" w:rsidR="009E453F" w:rsidRDefault="009E453F" w:rsidP="006B6E69">
      <w:pPr>
        <w:spacing w:line="360" w:lineRule="auto"/>
        <w:rPr>
          <w:rFonts w:cs="Arial"/>
          <w:b/>
          <w:sz w:val="24"/>
          <w:szCs w:val="24"/>
          <w:lang w:val="en-GB"/>
        </w:rPr>
      </w:pPr>
    </w:p>
    <w:sectPr w:rsidR="009E453F" w:rsidSect="008E6F3D">
      <w:footerReference w:type="default" r:id="rId8"/>
      <w:pgSz w:w="11906" w:h="16838"/>
      <w:pgMar w:top="567" w:right="1080" w:bottom="1440" w:left="108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5DA0F5" w16cid:durableId="26DFE9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A61F63" w14:textId="77777777" w:rsidR="001A0F9A" w:rsidRDefault="001A0F9A" w:rsidP="00F812E2">
      <w:pPr>
        <w:spacing w:after="0" w:line="240" w:lineRule="auto"/>
      </w:pPr>
      <w:r>
        <w:separator/>
      </w:r>
    </w:p>
  </w:endnote>
  <w:endnote w:type="continuationSeparator" w:id="0">
    <w:p w14:paraId="176932D3" w14:textId="77777777" w:rsidR="001A0F9A" w:rsidRDefault="001A0F9A" w:rsidP="00F81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226628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03447AC" w14:textId="56483563" w:rsidR="008E6F3D" w:rsidRDefault="008E6F3D">
            <w:pPr>
              <w:pStyle w:val="Footer"/>
              <w:jc w:val="right"/>
            </w:pPr>
            <w:r w:rsidRPr="008E6F3D">
              <w:rPr>
                <w:sz w:val="18"/>
                <w:szCs w:val="18"/>
              </w:rPr>
              <w:t xml:space="preserve">Page </w:t>
            </w:r>
            <w:r w:rsidRPr="008E6F3D">
              <w:rPr>
                <w:bCs/>
                <w:sz w:val="18"/>
                <w:szCs w:val="18"/>
              </w:rPr>
              <w:fldChar w:fldCharType="begin"/>
            </w:r>
            <w:r w:rsidRPr="008E6F3D">
              <w:rPr>
                <w:bCs/>
                <w:sz w:val="18"/>
                <w:szCs w:val="18"/>
              </w:rPr>
              <w:instrText xml:space="preserve"> PAGE </w:instrText>
            </w:r>
            <w:r w:rsidRPr="008E6F3D">
              <w:rPr>
                <w:bCs/>
                <w:sz w:val="18"/>
                <w:szCs w:val="18"/>
              </w:rPr>
              <w:fldChar w:fldCharType="separate"/>
            </w:r>
            <w:r w:rsidR="0022482D">
              <w:rPr>
                <w:bCs/>
                <w:noProof/>
                <w:sz w:val="18"/>
                <w:szCs w:val="18"/>
              </w:rPr>
              <w:t>4</w:t>
            </w:r>
            <w:r w:rsidRPr="008E6F3D">
              <w:rPr>
                <w:bCs/>
                <w:sz w:val="18"/>
                <w:szCs w:val="18"/>
              </w:rPr>
              <w:fldChar w:fldCharType="end"/>
            </w:r>
            <w:r w:rsidRPr="008E6F3D">
              <w:rPr>
                <w:sz w:val="18"/>
                <w:szCs w:val="18"/>
              </w:rPr>
              <w:t xml:space="preserve"> </w:t>
            </w:r>
            <w:proofErr w:type="spellStart"/>
            <w:r w:rsidRPr="008E6F3D">
              <w:rPr>
                <w:sz w:val="18"/>
                <w:szCs w:val="18"/>
              </w:rPr>
              <w:t>of</w:t>
            </w:r>
            <w:proofErr w:type="spellEnd"/>
            <w:r w:rsidRPr="008E6F3D">
              <w:rPr>
                <w:sz w:val="18"/>
                <w:szCs w:val="18"/>
              </w:rPr>
              <w:t xml:space="preserve"> </w:t>
            </w:r>
            <w:r w:rsidRPr="008E6F3D">
              <w:rPr>
                <w:bCs/>
                <w:sz w:val="18"/>
                <w:szCs w:val="18"/>
              </w:rPr>
              <w:fldChar w:fldCharType="begin"/>
            </w:r>
            <w:r w:rsidRPr="008E6F3D">
              <w:rPr>
                <w:bCs/>
                <w:sz w:val="18"/>
                <w:szCs w:val="18"/>
              </w:rPr>
              <w:instrText xml:space="preserve"> NUMPAGES  </w:instrText>
            </w:r>
            <w:r w:rsidRPr="008E6F3D">
              <w:rPr>
                <w:bCs/>
                <w:sz w:val="18"/>
                <w:szCs w:val="18"/>
              </w:rPr>
              <w:fldChar w:fldCharType="separate"/>
            </w:r>
            <w:r w:rsidR="0022482D">
              <w:rPr>
                <w:bCs/>
                <w:noProof/>
                <w:sz w:val="18"/>
                <w:szCs w:val="18"/>
              </w:rPr>
              <w:t>4</w:t>
            </w:r>
            <w:r w:rsidRPr="008E6F3D">
              <w:rPr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2BE22989" w14:textId="77777777" w:rsidR="002E1A6C" w:rsidRDefault="002E1A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3E1965" w14:textId="77777777" w:rsidR="001A0F9A" w:rsidRDefault="001A0F9A" w:rsidP="00F812E2">
      <w:pPr>
        <w:spacing w:after="0" w:line="240" w:lineRule="auto"/>
      </w:pPr>
      <w:r>
        <w:separator/>
      </w:r>
    </w:p>
  </w:footnote>
  <w:footnote w:type="continuationSeparator" w:id="0">
    <w:p w14:paraId="41D0ACC1" w14:textId="77777777" w:rsidR="001A0F9A" w:rsidRDefault="001A0F9A" w:rsidP="00F812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8084A"/>
    <w:multiLevelType w:val="hybridMultilevel"/>
    <w:tmpl w:val="8BD60A46"/>
    <w:lvl w:ilvl="0" w:tplc="095A3C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56FE3"/>
    <w:multiLevelType w:val="hybridMultilevel"/>
    <w:tmpl w:val="4992B314"/>
    <w:lvl w:ilvl="0" w:tplc="095A3C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7">
      <w:start w:val="1"/>
      <w:numFmt w:val="lowerLetter"/>
      <w:lvlText w:val="%2)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7386D"/>
    <w:multiLevelType w:val="hybridMultilevel"/>
    <w:tmpl w:val="D5CEBAB2"/>
    <w:lvl w:ilvl="0" w:tplc="A75603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77C85"/>
    <w:multiLevelType w:val="hybridMultilevel"/>
    <w:tmpl w:val="A27E2D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541180"/>
    <w:multiLevelType w:val="multilevel"/>
    <w:tmpl w:val="20C0B53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0BF1C1C"/>
    <w:multiLevelType w:val="hybridMultilevel"/>
    <w:tmpl w:val="2A1AA708"/>
    <w:lvl w:ilvl="0" w:tplc="08070017">
      <w:start w:val="1"/>
      <w:numFmt w:val="lowerLetter"/>
      <w:lvlText w:val="%1)"/>
      <w:lvlJc w:val="left"/>
      <w:pPr>
        <w:ind w:left="1428" w:hanging="360"/>
      </w:pPr>
    </w:lvl>
    <w:lvl w:ilvl="1" w:tplc="08070019" w:tentative="1">
      <w:start w:val="1"/>
      <w:numFmt w:val="lowerLetter"/>
      <w:lvlText w:val="%2."/>
      <w:lvlJc w:val="left"/>
      <w:pPr>
        <w:ind w:left="2148" w:hanging="360"/>
      </w:pPr>
    </w:lvl>
    <w:lvl w:ilvl="2" w:tplc="0807001B" w:tentative="1">
      <w:start w:val="1"/>
      <w:numFmt w:val="lowerRoman"/>
      <w:lvlText w:val="%3."/>
      <w:lvlJc w:val="right"/>
      <w:pPr>
        <w:ind w:left="2868" w:hanging="180"/>
      </w:pPr>
    </w:lvl>
    <w:lvl w:ilvl="3" w:tplc="0807000F" w:tentative="1">
      <w:start w:val="1"/>
      <w:numFmt w:val="decimal"/>
      <w:lvlText w:val="%4."/>
      <w:lvlJc w:val="left"/>
      <w:pPr>
        <w:ind w:left="3588" w:hanging="360"/>
      </w:pPr>
    </w:lvl>
    <w:lvl w:ilvl="4" w:tplc="08070019" w:tentative="1">
      <w:start w:val="1"/>
      <w:numFmt w:val="lowerLetter"/>
      <w:lvlText w:val="%5."/>
      <w:lvlJc w:val="left"/>
      <w:pPr>
        <w:ind w:left="4308" w:hanging="360"/>
      </w:pPr>
    </w:lvl>
    <w:lvl w:ilvl="5" w:tplc="0807001B" w:tentative="1">
      <w:start w:val="1"/>
      <w:numFmt w:val="lowerRoman"/>
      <w:lvlText w:val="%6."/>
      <w:lvlJc w:val="right"/>
      <w:pPr>
        <w:ind w:left="5028" w:hanging="180"/>
      </w:pPr>
    </w:lvl>
    <w:lvl w:ilvl="6" w:tplc="0807000F" w:tentative="1">
      <w:start w:val="1"/>
      <w:numFmt w:val="decimal"/>
      <w:lvlText w:val="%7."/>
      <w:lvlJc w:val="left"/>
      <w:pPr>
        <w:ind w:left="5748" w:hanging="360"/>
      </w:pPr>
    </w:lvl>
    <w:lvl w:ilvl="7" w:tplc="08070019" w:tentative="1">
      <w:start w:val="1"/>
      <w:numFmt w:val="lowerLetter"/>
      <w:lvlText w:val="%8."/>
      <w:lvlJc w:val="left"/>
      <w:pPr>
        <w:ind w:left="6468" w:hanging="360"/>
      </w:pPr>
    </w:lvl>
    <w:lvl w:ilvl="8" w:tplc="08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6" w15:restartNumberingAfterBreak="0">
    <w:nsid w:val="11CD2AF1"/>
    <w:multiLevelType w:val="hybridMultilevel"/>
    <w:tmpl w:val="D952C8F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AB72CC"/>
    <w:multiLevelType w:val="multilevel"/>
    <w:tmpl w:val="B74A06A4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5B3267C"/>
    <w:multiLevelType w:val="hybridMultilevel"/>
    <w:tmpl w:val="F1CC9E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1071B0"/>
    <w:multiLevelType w:val="multilevel"/>
    <w:tmpl w:val="7798694C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D52116C"/>
    <w:multiLevelType w:val="multilevel"/>
    <w:tmpl w:val="297868E6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3FF1D28"/>
    <w:multiLevelType w:val="hybridMultilevel"/>
    <w:tmpl w:val="7CDEDE88"/>
    <w:lvl w:ilvl="0" w:tplc="08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2" w15:restartNumberingAfterBreak="0">
    <w:nsid w:val="25C9484A"/>
    <w:multiLevelType w:val="multilevel"/>
    <w:tmpl w:val="2A8491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2FF04805"/>
    <w:multiLevelType w:val="multilevel"/>
    <w:tmpl w:val="4C7E014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37975D7"/>
    <w:multiLevelType w:val="multilevel"/>
    <w:tmpl w:val="0F5ECA8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3BC6BED"/>
    <w:multiLevelType w:val="hybridMultilevel"/>
    <w:tmpl w:val="71822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C126DB"/>
    <w:multiLevelType w:val="hybridMultilevel"/>
    <w:tmpl w:val="945AB1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A3267C"/>
    <w:multiLevelType w:val="hybridMultilevel"/>
    <w:tmpl w:val="1CB82ED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C652A0"/>
    <w:multiLevelType w:val="hybridMultilevel"/>
    <w:tmpl w:val="D5CEBAB2"/>
    <w:lvl w:ilvl="0" w:tplc="A75603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D23367"/>
    <w:multiLevelType w:val="hybridMultilevel"/>
    <w:tmpl w:val="6492A7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4676BBB"/>
    <w:multiLevelType w:val="hybridMultilevel"/>
    <w:tmpl w:val="4796C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D306E5"/>
    <w:multiLevelType w:val="multilevel"/>
    <w:tmpl w:val="8034C1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6631291"/>
    <w:multiLevelType w:val="hybridMultilevel"/>
    <w:tmpl w:val="E33C25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B356FEC"/>
    <w:multiLevelType w:val="multilevel"/>
    <w:tmpl w:val="0B8EB80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CDC54DC"/>
    <w:multiLevelType w:val="hybridMultilevel"/>
    <w:tmpl w:val="66EE46F6"/>
    <w:lvl w:ilvl="0" w:tplc="0807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FB63165"/>
    <w:multiLevelType w:val="hybridMultilevel"/>
    <w:tmpl w:val="550C461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3307E5"/>
    <w:multiLevelType w:val="hybridMultilevel"/>
    <w:tmpl w:val="7054E34A"/>
    <w:lvl w:ilvl="0" w:tplc="BF6413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CC05C9"/>
    <w:multiLevelType w:val="hybridMultilevel"/>
    <w:tmpl w:val="5B94BB4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765781"/>
    <w:multiLevelType w:val="multilevel"/>
    <w:tmpl w:val="7A628AC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5C3A6A82"/>
    <w:multiLevelType w:val="multilevel"/>
    <w:tmpl w:val="71E4C67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628D186A"/>
    <w:multiLevelType w:val="hybridMultilevel"/>
    <w:tmpl w:val="7054E34A"/>
    <w:lvl w:ilvl="0" w:tplc="BF6413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E26C11"/>
    <w:multiLevelType w:val="hybridMultilevel"/>
    <w:tmpl w:val="35F2FEA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C951B3"/>
    <w:multiLevelType w:val="hybridMultilevel"/>
    <w:tmpl w:val="0E7AB37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1800263"/>
    <w:multiLevelType w:val="hybridMultilevel"/>
    <w:tmpl w:val="6FD22A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24C1300"/>
    <w:multiLevelType w:val="multilevel"/>
    <w:tmpl w:val="18BEBA66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73BC4EE1"/>
    <w:multiLevelType w:val="multilevel"/>
    <w:tmpl w:val="AE2EADD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6" w15:restartNumberingAfterBreak="0">
    <w:nsid w:val="79016FF6"/>
    <w:multiLevelType w:val="hybridMultilevel"/>
    <w:tmpl w:val="F208A21A"/>
    <w:lvl w:ilvl="0" w:tplc="968887F2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FEF3637"/>
    <w:multiLevelType w:val="hybridMultilevel"/>
    <w:tmpl w:val="3126ECF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3"/>
  </w:num>
  <w:num w:numId="3">
    <w:abstractNumId w:val="33"/>
  </w:num>
  <w:num w:numId="4">
    <w:abstractNumId w:val="15"/>
  </w:num>
  <w:num w:numId="5">
    <w:abstractNumId w:val="22"/>
  </w:num>
  <w:num w:numId="6">
    <w:abstractNumId w:val="12"/>
  </w:num>
  <w:num w:numId="7">
    <w:abstractNumId w:val="5"/>
  </w:num>
  <w:num w:numId="8">
    <w:abstractNumId w:val="26"/>
  </w:num>
  <w:num w:numId="9">
    <w:abstractNumId w:val="0"/>
  </w:num>
  <w:num w:numId="10">
    <w:abstractNumId w:val="24"/>
  </w:num>
  <w:num w:numId="11">
    <w:abstractNumId w:val="1"/>
  </w:num>
  <w:num w:numId="12">
    <w:abstractNumId w:val="18"/>
  </w:num>
  <w:num w:numId="13">
    <w:abstractNumId w:val="30"/>
  </w:num>
  <w:num w:numId="14">
    <w:abstractNumId w:val="6"/>
  </w:num>
  <w:num w:numId="15">
    <w:abstractNumId w:val="37"/>
  </w:num>
  <w:num w:numId="16">
    <w:abstractNumId w:val="31"/>
  </w:num>
  <w:num w:numId="17">
    <w:abstractNumId w:val="2"/>
  </w:num>
  <w:num w:numId="18">
    <w:abstractNumId w:val="11"/>
  </w:num>
  <w:num w:numId="19">
    <w:abstractNumId w:val="19"/>
  </w:num>
  <w:num w:numId="20">
    <w:abstractNumId w:val="21"/>
  </w:num>
  <w:num w:numId="21">
    <w:abstractNumId w:val="14"/>
  </w:num>
  <w:num w:numId="22">
    <w:abstractNumId w:val="13"/>
  </w:num>
  <w:num w:numId="23">
    <w:abstractNumId w:val="35"/>
  </w:num>
  <w:num w:numId="24">
    <w:abstractNumId w:val="28"/>
  </w:num>
  <w:num w:numId="25">
    <w:abstractNumId w:val="10"/>
  </w:num>
  <w:num w:numId="26">
    <w:abstractNumId w:val="9"/>
  </w:num>
  <w:num w:numId="27">
    <w:abstractNumId w:val="23"/>
  </w:num>
  <w:num w:numId="28">
    <w:abstractNumId w:val="29"/>
  </w:num>
  <w:num w:numId="29">
    <w:abstractNumId w:val="4"/>
  </w:num>
  <w:num w:numId="30">
    <w:abstractNumId w:val="36"/>
  </w:num>
  <w:num w:numId="31">
    <w:abstractNumId w:val="7"/>
  </w:num>
  <w:num w:numId="32">
    <w:abstractNumId w:val="34"/>
  </w:num>
  <w:num w:numId="33">
    <w:abstractNumId w:val="25"/>
  </w:num>
  <w:num w:numId="34">
    <w:abstractNumId w:val="20"/>
  </w:num>
  <w:num w:numId="35">
    <w:abstractNumId w:val="27"/>
  </w:num>
  <w:num w:numId="36">
    <w:abstractNumId w:val="17"/>
  </w:num>
  <w:num w:numId="37">
    <w:abstractNumId w:val="16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CH" w:vendorID="64" w:dllVersion="131078" w:nlCheck="1" w:checkStyle="0"/>
  <w:activeWritingStyle w:appName="MSWord" w:lang="fr-CM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6F6"/>
    <w:rsid w:val="000008DF"/>
    <w:rsid w:val="00000C1B"/>
    <w:rsid w:val="00004B7E"/>
    <w:rsid w:val="00014F03"/>
    <w:rsid w:val="00015394"/>
    <w:rsid w:val="000247F5"/>
    <w:rsid w:val="0002594D"/>
    <w:rsid w:val="0002598A"/>
    <w:rsid w:val="0002662E"/>
    <w:rsid w:val="00035B00"/>
    <w:rsid w:val="00037F1C"/>
    <w:rsid w:val="000416F7"/>
    <w:rsid w:val="0004477D"/>
    <w:rsid w:val="000452CE"/>
    <w:rsid w:val="00047576"/>
    <w:rsid w:val="0005011F"/>
    <w:rsid w:val="000559E8"/>
    <w:rsid w:val="000635B6"/>
    <w:rsid w:val="000652C9"/>
    <w:rsid w:val="0007033F"/>
    <w:rsid w:val="00071AAA"/>
    <w:rsid w:val="00072CDC"/>
    <w:rsid w:val="00073D42"/>
    <w:rsid w:val="000775BA"/>
    <w:rsid w:val="00081E40"/>
    <w:rsid w:val="00085C28"/>
    <w:rsid w:val="000943F1"/>
    <w:rsid w:val="000A612B"/>
    <w:rsid w:val="000B6712"/>
    <w:rsid w:val="000B72EF"/>
    <w:rsid w:val="000C126D"/>
    <w:rsid w:val="000C22F6"/>
    <w:rsid w:val="000C36B9"/>
    <w:rsid w:val="000C38E3"/>
    <w:rsid w:val="000D0598"/>
    <w:rsid w:val="000D152F"/>
    <w:rsid w:val="000D2B3D"/>
    <w:rsid w:val="000D5B02"/>
    <w:rsid w:val="000E260E"/>
    <w:rsid w:val="001027A2"/>
    <w:rsid w:val="001072FE"/>
    <w:rsid w:val="0011137D"/>
    <w:rsid w:val="0011385F"/>
    <w:rsid w:val="001153FB"/>
    <w:rsid w:val="001342F8"/>
    <w:rsid w:val="00144856"/>
    <w:rsid w:val="0014668D"/>
    <w:rsid w:val="00150936"/>
    <w:rsid w:val="00151AFF"/>
    <w:rsid w:val="00152893"/>
    <w:rsid w:val="0015472A"/>
    <w:rsid w:val="001679F3"/>
    <w:rsid w:val="00170184"/>
    <w:rsid w:val="0017793B"/>
    <w:rsid w:val="00182359"/>
    <w:rsid w:val="00194B18"/>
    <w:rsid w:val="001957FA"/>
    <w:rsid w:val="001965EF"/>
    <w:rsid w:val="001A0F9A"/>
    <w:rsid w:val="001A1421"/>
    <w:rsid w:val="001A2CDC"/>
    <w:rsid w:val="001A54D4"/>
    <w:rsid w:val="001A7343"/>
    <w:rsid w:val="001B2FC1"/>
    <w:rsid w:val="001C21A0"/>
    <w:rsid w:val="001C4644"/>
    <w:rsid w:val="001D78E9"/>
    <w:rsid w:val="001E4DA5"/>
    <w:rsid w:val="001E5191"/>
    <w:rsid w:val="001F184F"/>
    <w:rsid w:val="001F19B7"/>
    <w:rsid w:val="00200821"/>
    <w:rsid w:val="00202A51"/>
    <w:rsid w:val="00212A64"/>
    <w:rsid w:val="00212B27"/>
    <w:rsid w:val="00214CC0"/>
    <w:rsid w:val="00223A5B"/>
    <w:rsid w:val="00223A6E"/>
    <w:rsid w:val="0022482D"/>
    <w:rsid w:val="00242B63"/>
    <w:rsid w:val="00247A4A"/>
    <w:rsid w:val="00252E9A"/>
    <w:rsid w:val="00264858"/>
    <w:rsid w:val="002732B4"/>
    <w:rsid w:val="00273976"/>
    <w:rsid w:val="00281D37"/>
    <w:rsid w:val="00292467"/>
    <w:rsid w:val="002958EC"/>
    <w:rsid w:val="00297905"/>
    <w:rsid w:val="00297C97"/>
    <w:rsid w:val="002B0902"/>
    <w:rsid w:val="002B1D13"/>
    <w:rsid w:val="002B3130"/>
    <w:rsid w:val="002C0FC1"/>
    <w:rsid w:val="002C472D"/>
    <w:rsid w:val="002E1683"/>
    <w:rsid w:val="002E1903"/>
    <w:rsid w:val="002E1A6C"/>
    <w:rsid w:val="002E3214"/>
    <w:rsid w:val="002E562D"/>
    <w:rsid w:val="002E7ED4"/>
    <w:rsid w:val="002F7672"/>
    <w:rsid w:val="003056C0"/>
    <w:rsid w:val="0031038D"/>
    <w:rsid w:val="00320218"/>
    <w:rsid w:val="00321D37"/>
    <w:rsid w:val="0032206B"/>
    <w:rsid w:val="00324C94"/>
    <w:rsid w:val="00325AE9"/>
    <w:rsid w:val="00330C6B"/>
    <w:rsid w:val="00332865"/>
    <w:rsid w:val="0033666E"/>
    <w:rsid w:val="00337329"/>
    <w:rsid w:val="00337B54"/>
    <w:rsid w:val="00340C14"/>
    <w:rsid w:val="00344942"/>
    <w:rsid w:val="00351F0E"/>
    <w:rsid w:val="0035237C"/>
    <w:rsid w:val="00362358"/>
    <w:rsid w:val="0036374C"/>
    <w:rsid w:val="003727A7"/>
    <w:rsid w:val="003757FC"/>
    <w:rsid w:val="00375993"/>
    <w:rsid w:val="0039559C"/>
    <w:rsid w:val="003A77B5"/>
    <w:rsid w:val="003B40D3"/>
    <w:rsid w:val="003C3E8B"/>
    <w:rsid w:val="003C7B94"/>
    <w:rsid w:val="003D1C55"/>
    <w:rsid w:val="003E286D"/>
    <w:rsid w:val="003E5D7E"/>
    <w:rsid w:val="003F09BA"/>
    <w:rsid w:val="003F23F4"/>
    <w:rsid w:val="003F257F"/>
    <w:rsid w:val="003F38F7"/>
    <w:rsid w:val="004053D8"/>
    <w:rsid w:val="004202D6"/>
    <w:rsid w:val="0042700A"/>
    <w:rsid w:val="0042796C"/>
    <w:rsid w:val="004302E0"/>
    <w:rsid w:val="00430CBC"/>
    <w:rsid w:val="0043215D"/>
    <w:rsid w:val="00444789"/>
    <w:rsid w:val="00450E32"/>
    <w:rsid w:val="0045607F"/>
    <w:rsid w:val="00461B38"/>
    <w:rsid w:val="004728BF"/>
    <w:rsid w:val="00472AC2"/>
    <w:rsid w:val="004925DD"/>
    <w:rsid w:val="004C35D5"/>
    <w:rsid w:val="004C582E"/>
    <w:rsid w:val="004D07C2"/>
    <w:rsid w:val="004D5C1E"/>
    <w:rsid w:val="004D7B10"/>
    <w:rsid w:val="004E3CB9"/>
    <w:rsid w:val="004E7E82"/>
    <w:rsid w:val="004F038B"/>
    <w:rsid w:val="004F7F36"/>
    <w:rsid w:val="00504F7A"/>
    <w:rsid w:val="00510F87"/>
    <w:rsid w:val="00511563"/>
    <w:rsid w:val="00511F0E"/>
    <w:rsid w:val="005153F0"/>
    <w:rsid w:val="005166CE"/>
    <w:rsid w:val="00524024"/>
    <w:rsid w:val="00534568"/>
    <w:rsid w:val="00536304"/>
    <w:rsid w:val="00543026"/>
    <w:rsid w:val="00547AA2"/>
    <w:rsid w:val="00547CB0"/>
    <w:rsid w:val="00547D9A"/>
    <w:rsid w:val="00547FA8"/>
    <w:rsid w:val="00550329"/>
    <w:rsid w:val="00552BC7"/>
    <w:rsid w:val="005577C4"/>
    <w:rsid w:val="00561675"/>
    <w:rsid w:val="005621EA"/>
    <w:rsid w:val="005717B0"/>
    <w:rsid w:val="00573191"/>
    <w:rsid w:val="0057615C"/>
    <w:rsid w:val="005827CD"/>
    <w:rsid w:val="005903BB"/>
    <w:rsid w:val="00590F1C"/>
    <w:rsid w:val="005955E3"/>
    <w:rsid w:val="005A2E3E"/>
    <w:rsid w:val="005A3656"/>
    <w:rsid w:val="005A47F8"/>
    <w:rsid w:val="005B5501"/>
    <w:rsid w:val="005C615E"/>
    <w:rsid w:val="005D1FAE"/>
    <w:rsid w:val="005D5C24"/>
    <w:rsid w:val="005E03F2"/>
    <w:rsid w:val="005E1D0E"/>
    <w:rsid w:val="005E1EBB"/>
    <w:rsid w:val="005E25AD"/>
    <w:rsid w:val="005E30EC"/>
    <w:rsid w:val="005F545B"/>
    <w:rsid w:val="00603B9F"/>
    <w:rsid w:val="0060763F"/>
    <w:rsid w:val="00612A81"/>
    <w:rsid w:val="0061638B"/>
    <w:rsid w:val="00622935"/>
    <w:rsid w:val="00626508"/>
    <w:rsid w:val="00632DF7"/>
    <w:rsid w:val="00641CFF"/>
    <w:rsid w:val="006535C7"/>
    <w:rsid w:val="0066782A"/>
    <w:rsid w:val="00681687"/>
    <w:rsid w:val="00681C5F"/>
    <w:rsid w:val="006911B0"/>
    <w:rsid w:val="00692B60"/>
    <w:rsid w:val="00693B3F"/>
    <w:rsid w:val="00693EA7"/>
    <w:rsid w:val="00696492"/>
    <w:rsid w:val="006A0D2F"/>
    <w:rsid w:val="006A47B4"/>
    <w:rsid w:val="006A556D"/>
    <w:rsid w:val="006A57BC"/>
    <w:rsid w:val="006B6430"/>
    <w:rsid w:val="006B6E69"/>
    <w:rsid w:val="006C2577"/>
    <w:rsid w:val="006D7200"/>
    <w:rsid w:val="006F441E"/>
    <w:rsid w:val="006F5705"/>
    <w:rsid w:val="006F755B"/>
    <w:rsid w:val="007001F4"/>
    <w:rsid w:val="0070063D"/>
    <w:rsid w:val="0070677C"/>
    <w:rsid w:val="007111D9"/>
    <w:rsid w:val="0072362C"/>
    <w:rsid w:val="00733FC9"/>
    <w:rsid w:val="0074168D"/>
    <w:rsid w:val="00741D23"/>
    <w:rsid w:val="0075006D"/>
    <w:rsid w:val="007655BD"/>
    <w:rsid w:val="00771BBD"/>
    <w:rsid w:val="00774160"/>
    <w:rsid w:val="007753C5"/>
    <w:rsid w:val="00777AF6"/>
    <w:rsid w:val="0078401B"/>
    <w:rsid w:val="00784DC3"/>
    <w:rsid w:val="007A04F7"/>
    <w:rsid w:val="007A0D66"/>
    <w:rsid w:val="007A2655"/>
    <w:rsid w:val="007A3994"/>
    <w:rsid w:val="007A4DBF"/>
    <w:rsid w:val="007B37BB"/>
    <w:rsid w:val="007B4061"/>
    <w:rsid w:val="007B4EBC"/>
    <w:rsid w:val="007C012F"/>
    <w:rsid w:val="007C5927"/>
    <w:rsid w:val="007C6CA7"/>
    <w:rsid w:val="007D4072"/>
    <w:rsid w:val="007D7DFD"/>
    <w:rsid w:val="007F03C8"/>
    <w:rsid w:val="007F285C"/>
    <w:rsid w:val="007F3162"/>
    <w:rsid w:val="007F48CF"/>
    <w:rsid w:val="007F7B6B"/>
    <w:rsid w:val="00811E18"/>
    <w:rsid w:val="008204FD"/>
    <w:rsid w:val="00823576"/>
    <w:rsid w:val="00835101"/>
    <w:rsid w:val="00837658"/>
    <w:rsid w:val="00840ADC"/>
    <w:rsid w:val="008411C9"/>
    <w:rsid w:val="008544ED"/>
    <w:rsid w:val="00855413"/>
    <w:rsid w:val="0085605C"/>
    <w:rsid w:val="00860D02"/>
    <w:rsid w:val="00863AD7"/>
    <w:rsid w:val="00865228"/>
    <w:rsid w:val="00880B25"/>
    <w:rsid w:val="008918A1"/>
    <w:rsid w:val="00897F87"/>
    <w:rsid w:val="008A7764"/>
    <w:rsid w:val="008B0901"/>
    <w:rsid w:val="008C34C6"/>
    <w:rsid w:val="008D25CB"/>
    <w:rsid w:val="008E1A08"/>
    <w:rsid w:val="008E4ED5"/>
    <w:rsid w:val="008E5D89"/>
    <w:rsid w:val="008E6F3D"/>
    <w:rsid w:val="008E7CEC"/>
    <w:rsid w:val="008F03D3"/>
    <w:rsid w:val="008F3AD8"/>
    <w:rsid w:val="008F5CA2"/>
    <w:rsid w:val="008F7F92"/>
    <w:rsid w:val="00906C04"/>
    <w:rsid w:val="00911BCB"/>
    <w:rsid w:val="00915284"/>
    <w:rsid w:val="00926762"/>
    <w:rsid w:val="00926C98"/>
    <w:rsid w:val="00935B02"/>
    <w:rsid w:val="009414D4"/>
    <w:rsid w:val="009472C8"/>
    <w:rsid w:val="00950DE4"/>
    <w:rsid w:val="009702CD"/>
    <w:rsid w:val="0098208C"/>
    <w:rsid w:val="00982C8F"/>
    <w:rsid w:val="00985C0D"/>
    <w:rsid w:val="00986929"/>
    <w:rsid w:val="00991B41"/>
    <w:rsid w:val="00992856"/>
    <w:rsid w:val="009A0594"/>
    <w:rsid w:val="009A26BE"/>
    <w:rsid w:val="009A6E33"/>
    <w:rsid w:val="009B3D8C"/>
    <w:rsid w:val="009B49BE"/>
    <w:rsid w:val="009D14C4"/>
    <w:rsid w:val="009D268D"/>
    <w:rsid w:val="009D471E"/>
    <w:rsid w:val="009D70D4"/>
    <w:rsid w:val="009E124E"/>
    <w:rsid w:val="009E453F"/>
    <w:rsid w:val="009E651B"/>
    <w:rsid w:val="009F23CD"/>
    <w:rsid w:val="00A0180D"/>
    <w:rsid w:val="00A03275"/>
    <w:rsid w:val="00A04A59"/>
    <w:rsid w:val="00A22359"/>
    <w:rsid w:val="00A23B22"/>
    <w:rsid w:val="00A240FB"/>
    <w:rsid w:val="00A31C97"/>
    <w:rsid w:val="00A3344F"/>
    <w:rsid w:val="00A33B31"/>
    <w:rsid w:val="00A35C1D"/>
    <w:rsid w:val="00A35D38"/>
    <w:rsid w:val="00A52E37"/>
    <w:rsid w:val="00A62289"/>
    <w:rsid w:val="00A63D93"/>
    <w:rsid w:val="00A65503"/>
    <w:rsid w:val="00A6563D"/>
    <w:rsid w:val="00A74AA3"/>
    <w:rsid w:val="00A7539D"/>
    <w:rsid w:val="00A765E4"/>
    <w:rsid w:val="00A76B40"/>
    <w:rsid w:val="00A9070B"/>
    <w:rsid w:val="00A9337A"/>
    <w:rsid w:val="00AA5DA0"/>
    <w:rsid w:val="00AB641B"/>
    <w:rsid w:val="00AB67B7"/>
    <w:rsid w:val="00AB6FF4"/>
    <w:rsid w:val="00AC0478"/>
    <w:rsid w:val="00AD0CA7"/>
    <w:rsid w:val="00AD13D0"/>
    <w:rsid w:val="00AF2022"/>
    <w:rsid w:val="00AF7036"/>
    <w:rsid w:val="00B114EB"/>
    <w:rsid w:val="00B2002D"/>
    <w:rsid w:val="00B20D86"/>
    <w:rsid w:val="00B215FE"/>
    <w:rsid w:val="00B32A7A"/>
    <w:rsid w:val="00B3595F"/>
    <w:rsid w:val="00B36A31"/>
    <w:rsid w:val="00B416F6"/>
    <w:rsid w:val="00B45125"/>
    <w:rsid w:val="00B45C47"/>
    <w:rsid w:val="00B469B8"/>
    <w:rsid w:val="00B476BB"/>
    <w:rsid w:val="00B51695"/>
    <w:rsid w:val="00B55321"/>
    <w:rsid w:val="00B632B7"/>
    <w:rsid w:val="00B64FDE"/>
    <w:rsid w:val="00B65AAB"/>
    <w:rsid w:val="00B73B2A"/>
    <w:rsid w:val="00B742FC"/>
    <w:rsid w:val="00B75466"/>
    <w:rsid w:val="00B75EF3"/>
    <w:rsid w:val="00B9251D"/>
    <w:rsid w:val="00B95E77"/>
    <w:rsid w:val="00B97A51"/>
    <w:rsid w:val="00BA53F8"/>
    <w:rsid w:val="00BB01B3"/>
    <w:rsid w:val="00BB33F5"/>
    <w:rsid w:val="00BC0873"/>
    <w:rsid w:val="00BE3864"/>
    <w:rsid w:val="00BE39CD"/>
    <w:rsid w:val="00BE3F58"/>
    <w:rsid w:val="00BE66A3"/>
    <w:rsid w:val="00BF040A"/>
    <w:rsid w:val="00BF0D09"/>
    <w:rsid w:val="00BF2513"/>
    <w:rsid w:val="00BF53AF"/>
    <w:rsid w:val="00BF6CA8"/>
    <w:rsid w:val="00C01D0A"/>
    <w:rsid w:val="00C125DE"/>
    <w:rsid w:val="00C20EA9"/>
    <w:rsid w:val="00C26F4D"/>
    <w:rsid w:val="00C30703"/>
    <w:rsid w:val="00C33D2A"/>
    <w:rsid w:val="00C4678A"/>
    <w:rsid w:val="00C60661"/>
    <w:rsid w:val="00C726B3"/>
    <w:rsid w:val="00C74A96"/>
    <w:rsid w:val="00C7530C"/>
    <w:rsid w:val="00C77B63"/>
    <w:rsid w:val="00C81128"/>
    <w:rsid w:val="00C830B2"/>
    <w:rsid w:val="00C909B3"/>
    <w:rsid w:val="00CA6576"/>
    <w:rsid w:val="00CB2940"/>
    <w:rsid w:val="00CB464E"/>
    <w:rsid w:val="00CB71A1"/>
    <w:rsid w:val="00CC731C"/>
    <w:rsid w:val="00CC7E2B"/>
    <w:rsid w:val="00CE49AE"/>
    <w:rsid w:val="00CF35F9"/>
    <w:rsid w:val="00CF5965"/>
    <w:rsid w:val="00CF599D"/>
    <w:rsid w:val="00CF6D55"/>
    <w:rsid w:val="00D009A3"/>
    <w:rsid w:val="00D02CF8"/>
    <w:rsid w:val="00D21A78"/>
    <w:rsid w:val="00D23753"/>
    <w:rsid w:val="00D30C1F"/>
    <w:rsid w:val="00D317B6"/>
    <w:rsid w:val="00D3768E"/>
    <w:rsid w:val="00D418AC"/>
    <w:rsid w:val="00D44AA5"/>
    <w:rsid w:val="00D47DC2"/>
    <w:rsid w:val="00D514E3"/>
    <w:rsid w:val="00D60759"/>
    <w:rsid w:val="00D63B0E"/>
    <w:rsid w:val="00D64027"/>
    <w:rsid w:val="00D66BD8"/>
    <w:rsid w:val="00D71A1B"/>
    <w:rsid w:val="00D75947"/>
    <w:rsid w:val="00D76375"/>
    <w:rsid w:val="00DA11DF"/>
    <w:rsid w:val="00DB10F0"/>
    <w:rsid w:val="00DB4CFF"/>
    <w:rsid w:val="00DC57DD"/>
    <w:rsid w:val="00DF1616"/>
    <w:rsid w:val="00E004F0"/>
    <w:rsid w:val="00E01A7C"/>
    <w:rsid w:val="00E119E1"/>
    <w:rsid w:val="00E246BE"/>
    <w:rsid w:val="00E27370"/>
    <w:rsid w:val="00E42594"/>
    <w:rsid w:val="00E45E9F"/>
    <w:rsid w:val="00E565AC"/>
    <w:rsid w:val="00E62368"/>
    <w:rsid w:val="00E70388"/>
    <w:rsid w:val="00E704FC"/>
    <w:rsid w:val="00E74040"/>
    <w:rsid w:val="00E745AC"/>
    <w:rsid w:val="00E829B9"/>
    <w:rsid w:val="00EA0992"/>
    <w:rsid w:val="00EA6DE7"/>
    <w:rsid w:val="00EB1D6D"/>
    <w:rsid w:val="00EB5A1C"/>
    <w:rsid w:val="00ED2D09"/>
    <w:rsid w:val="00EE2055"/>
    <w:rsid w:val="00EE336B"/>
    <w:rsid w:val="00EE55DB"/>
    <w:rsid w:val="00EF798A"/>
    <w:rsid w:val="00F21730"/>
    <w:rsid w:val="00F24C8C"/>
    <w:rsid w:val="00F25028"/>
    <w:rsid w:val="00F31848"/>
    <w:rsid w:val="00F32DB2"/>
    <w:rsid w:val="00F37F47"/>
    <w:rsid w:val="00F468DC"/>
    <w:rsid w:val="00F4702B"/>
    <w:rsid w:val="00F56A72"/>
    <w:rsid w:val="00F6060E"/>
    <w:rsid w:val="00F73127"/>
    <w:rsid w:val="00F7317B"/>
    <w:rsid w:val="00F7470F"/>
    <w:rsid w:val="00F76169"/>
    <w:rsid w:val="00F77131"/>
    <w:rsid w:val="00F812E2"/>
    <w:rsid w:val="00F82715"/>
    <w:rsid w:val="00F85777"/>
    <w:rsid w:val="00F86550"/>
    <w:rsid w:val="00F87A93"/>
    <w:rsid w:val="00F93BCA"/>
    <w:rsid w:val="00FA2092"/>
    <w:rsid w:val="00FA35A2"/>
    <w:rsid w:val="00FA60AE"/>
    <w:rsid w:val="00FA6943"/>
    <w:rsid w:val="00FB0569"/>
    <w:rsid w:val="00FB1548"/>
    <w:rsid w:val="00FB1CB2"/>
    <w:rsid w:val="00FB2593"/>
    <w:rsid w:val="00FB5E7F"/>
    <w:rsid w:val="00FB6928"/>
    <w:rsid w:val="00FC42B7"/>
    <w:rsid w:val="00FC46D6"/>
    <w:rsid w:val="00FD1969"/>
    <w:rsid w:val="00FD46E0"/>
    <w:rsid w:val="00FD5552"/>
    <w:rsid w:val="00FD5AAB"/>
    <w:rsid w:val="00FD617C"/>
    <w:rsid w:val="00FE2B0A"/>
    <w:rsid w:val="00FE2D69"/>
    <w:rsid w:val="00FE5969"/>
    <w:rsid w:val="00FF033C"/>
    <w:rsid w:val="00FF2850"/>
    <w:rsid w:val="00FF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776AF9"/>
  <w15:chartTrackingRefBased/>
  <w15:docId w15:val="{4C99D8C1-CE18-4946-976C-35334FEFA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0D3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D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6F6"/>
    <w:pPr>
      <w:ind w:left="720"/>
      <w:contextualSpacing/>
    </w:pPr>
  </w:style>
  <w:style w:type="table" w:customStyle="1" w:styleId="GridTable2-Accent11">
    <w:name w:val="Grid Table 2 - Accent 11"/>
    <w:basedOn w:val="TableNormal"/>
    <w:uiPriority w:val="47"/>
    <w:rsid w:val="00840AD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A0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5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594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594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5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5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812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2E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812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2E2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ED2D0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markedcontent">
    <w:name w:val="markedcontent"/>
    <w:basedOn w:val="DefaultParagraphFont"/>
    <w:rsid w:val="0066782A"/>
  </w:style>
  <w:style w:type="character" w:styleId="Emphasis">
    <w:name w:val="Emphasis"/>
    <w:basedOn w:val="DefaultParagraphFont"/>
    <w:uiPriority w:val="20"/>
    <w:qFormat/>
    <w:rsid w:val="007C012F"/>
    <w:rPr>
      <w:i/>
      <w:iCs/>
    </w:rPr>
  </w:style>
  <w:style w:type="table" w:styleId="TableGrid">
    <w:name w:val="Table Grid"/>
    <w:basedOn w:val="TableNormal"/>
    <w:uiPriority w:val="59"/>
    <w:rsid w:val="006B6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E33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336B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336B"/>
    <w:rPr>
      <w:vertAlign w:val="superscript"/>
    </w:rPr>
  </w:style>
  <w:style w:type="table" w:styleId="GridTable1Light-Accent1">
    <w:name w:val="Grid Table 1 Light Accent 1"/>
    <w:basedOn w:val="TableNormal"/>
    <w:uiPriority w:val="46"/>
    <w:rsid w:val="00B2002D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22482D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3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7C5468-D28F-41B1-9A68-C850F1496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0</Words>
  <Characters>4850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enang</dc:creator>
  <cp:keywords/>
  <dc:description/>
  <cp:lastModifiedBy>Olga Menang</cp:lastModifiedBy>
  <cp:revision>7</cp:revision>
  <cp:lastPrinted>2022-05-19T07:43:00Z</cp:lastPrinted>
  <dcterms:created xsi:type="dcterms:W3CDTF">2024-07-05T09:50:00Z</dcterms:created>
  <dcterms:modified xsi:type="dcterms:W3CDTF">2024-09-11T13:34:00Z</dcterms:modified>
</cp:coreProperties>
</file>